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226"/>
        <w:tblW w:w="0" w:type="auto"/>
        <w:tblLook w:val="04A0" w:firstRow="1" w:lastRow="0" w:firstColumn="1" w:lastColumn="0" w:noHBand="0" w:noVBand="1"/>
      </w:tblPr>
      <w:tblGrid>
        <w:gridCol w:w="4523"/>
        <w:gridCol w:w="1626"/>
        <w:gridCol w:w="1659"/>
        <w:gridCol w:w="1202"/>
      </w:tblGrid>
      <w:tr w:rsidR="002A1B28" w:rsidRPr="00C62E08" w14:paraId="64BD0481" w14:textId="77777777" w:rsidTr="00172F6C">
        <w:trPr>
          <w:trHeight w:val="558"/>
        </w:trPr>
        <w:tc>
          <w:tcPr>
            <w:tcW w:w="4523" w:type="dxa"/>
            <w:shd w:val="clear" w:color="auto" w:fill="D9E2F3" w:themeFill="accent1" w:themeFillTint="33"/>
          </w:tcPr>
          <w:p w14:paraId="7B11B907" w14:textId="77777777" w:rsidR="002A1B28" w:rsidRPr="00C62E08" w:rsidRDefault="002A1B28" w:rsidP="00172F6C">
            <w:pPr>
              <w:rPr>
                <w:b/>
                <w:bCs/>
              </w:rPr>
            </w:pPr>
          </w:p>
        </w:tc>
        <w:tc>
          <w:tcPr>
            <w:tcW w:w="1626" w:type="dxa"/>
            <w:shd w:val="clear" w:color="auto" w:fill="D9E2F3" w:themeFill="accent1" w:themeFillTint="33"/>
            <w:vAlign w:val="center"/>
          </w:tcPr>
          <w:p w14:paraId="71F44CFB" w14:textId="77777777" w:rsidR="002A1B28" w:rsidRPr="009F3B17" w:rsidRDefault="002A1B28" w:rsidP="00172F6C">
            <w:pPr>
              <w:jc w:val="center"/>
              <w:rPr>
                <w:b/>
                <w:bCs/>
                <w:i/>
                <w:iCs/>
              </w:rPr>
            </w:pPr>
            <w:r w:rsidRPr="009F3B17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659" w:type="dxa"/>
            <w:shd w:val="clear" w:color="auto" w:fill="D9E2F3" w:themeFill="accent1" w:themeFillTint="33"/>
            <w:vAlign w:val="center"/>
          </w:tcPr>
          <w:p w14:paraId="443A3ABC" w14:textId="77777777" w:rsidR="002A1B28" w:rsidRPr="00C62E08" w:rsidRDefault="002A1B28" w:rsidP="00172F6C">
            <w:pPr>
              <w:jc w:val="center"/>
              <w:rPr>
                <w:b/>
                <w:bCs/>
              </w:rPr>
            </w:pPr>
            <w:r w:rsidRPr="00C62E08">
              <w:rPr>
                <w:b/>
                <w:bCs/>
              </w:rPr>
              <w:t>95% CI</w:t>
            </w:r>
          </w:p>
        </w:tc>
        <w:tc>
          <w:tcPr>
            <w:tcW w:w="1202" w:type="dxa"/>
            <w:shd w:val="clear" w:color="auto" w:fill="D9E2F3" w:themeFill="accent1" w:themeFillTint="33"/>
            <w:vAlign w:val="center"/>
          </w:tcPr>
          <w:p w14:paraId="08EC1A63" w14:textId="77777777" w:rsidR="002A1B28" w:rsidRPr="00C62E08" w:rsidRDefault="002A1B28" w:rsidP="00172F6C">
            <w:pPr>
              <w:jc w:val="center"/>
              <w:rPr>
                <w:b/>
                <w:bCs/>
              </w:rPr>
            </w:pPr>
            <w:r w:rsidRPr="00C62E08">
              <w:rPr>
                <w:b/>
                <w:bCs/>
              </w:rPr>
              <w:t>p-value</w:t>
            </w:r>
          </w:p>
        </w:tc>
      </w:tr>
      <w:tr w:rsidR="002A1B28" w:rsidRPr="00C62E08" w14:paraId="391B584C" w14:textId="77777777" w:rsidTr="00172F6C">
        <w:tc>
          <w:tcPr>
            <w:tcW w:w="4523" w:type="dxa"/>
          </w:tcPr>
          <w:p w14:paraId="4262C013" w14:textId="6B8FFF96" w:rsidR="002A1B28" w:rsidRPr="00C62E08" w:rsidRDefault="005C4AC4" w:rsidP="00172F6C">
            <w:pPr>
              <w:rPr>
                <w:b/>
                <w:bCs/>
              </w:rPr>
            </w:pPr>
            <w:r w:rsidRPr="006768B0">
              <w:rPr>
                <w:b/>
                <w:bCs/>
                <w:color w:val="000000" w:themeColor="text1"/>
              </w:rPr>
              <w:t>Depression scores</w:t>
            </w:r>
          </w:p>
        </w:tc>
        <w:tc>
          <w:tcPr>
            <w:tcW w:w="1626" w:type="dxa"/>
          </w:tcPr>
          <w:p w14:paraId="616F725D" w14:textId="77777777" w:rsidR="002A1B28" w:rsidRPr="00C62E08" w:rsidRDefault="002A1B28" w:rsidP="00172F6C"/>
        </w:tc>
        <w:tc>
          <w:tcPr>
            <w:tcW w:w="1659" w:type="dxa"/>
          </w:tcPr>
          <w:p w14:paraId="0B835558" w14:textId="77777777" w:rsidR="002A1B28" w:rsidRPr="00C62E08" w:rsidRDefault="002A1B28" w:rsidP="00172F6C"/>
        </w:tc>
        <w:tc>
          <w:tcPr>
            <w:tcW w:w="1202" w:type="dxa"/>
          </w:tcPr>
          <w:p w14:paraId="486DD89A" w14:textId="77777777" w:rsidR="002A1B28" w:rsidRPr="00C62E08" w:rsidRDefault="002A1B28" w:rsidP="00172F6C"/>
        </w:tc>
      </w:tr>
      <w:tr w:rsidR="002A1B28" w:rsidRPr="00C62E08" w14:paraId="2A2FC0EE" w14:textId="77777777" w:rsidTr="00172F6C">
        <w:tc>
          <w:tcPr>
            <w:tcW w:w="4523" w:type="dxa"/>
          </w:tcPr>
          <w:p w14:paraId="691738F8" w14:textId="77777777" w:rsidR="002A1B28" w:rsidRPr="00C62E08" w:rsidRDefault="002A1B28" w:rsidP="00172F6C">
            <w:r>
              <w:t>Time main</w:t>
            </w:r>
            <w:r w:rsidRPr="00C62E08">
              <w:t xml:space="preserve"> effect</w:t>
            </w:r>
            <w:r>
              <w:t xml:space="preserve"> </w:t>
            </w:r>
          </w:p>
        </w:tc>
        <w:tc>
          <w:tcPr>
            <w:tcW w:w="1626" w:type="dxa"/>
            <w:vAlign w:val="center"/>
          </w:tcPr>
          <w:p w14:paraId="3AF1685F" w14:textId="19B3FF18" w:rsidR="002A1B28" w:rsidRPr="005C4AC4" w:rsidRDefault="005C4AC4" w:rsidP="00172F6C">
            <w:pPr>
              <w:jc w:val="center"/>
            </w:pPr>
            <w:r>
              <w:t>0.17</w:t>
            </w:r>
          </w:p>
        </w:tc>
        <w:tc>
          <w:tcPr>
            <w:tcW w:w="1659" w:type="dxa"/>
            <w:vAlign w:val="center"/>
          </w:tcPr>
          <w:p w14:paraId="5A3DDC07" w14:textId="511763F6" w:rsidR="002A1B28" w:rsidRPr="005C4AC4" w:rsidRDefault="002A1B28" w:rsidP="00172F6C">
            <w:pPr>
              <w:jc w:val="center"/>
            </w:pPr>
            <w:r w:rsidRPr="005C4AC4">
              <w:t>[</w:t>
            </w:r>
            <w:r w:rsidR="005C4AC4" w:rsidRPr="005C4AC4">
              <w:t>-</w:t>
            </w:r>
            <w:r w:rsidRPr="005C4AC4">
              <w:t>0.</w:t>
            </w:r>
            <w:r w:rsidR="005C4AC4" w:rsidRPr="005C4AC4">
              <w:t>05</w:t>
            </w:r>
            <w:r w:rsidRPr="005C4AC4">
              <w:t xml:space="preserve"> </w:t>
            </w:r>
            <w:r w:rsidR="005C4AC4" w:rsidRPr="005C4AC4">
              <w:t>–</w:t>
            </w:r>
            <w:r w:rsidRPr="005C4AC4">
              <w:t xml:space="preserve"> </w:t>
            </w:r>
            <w:r w:rsidR="005C4AC4" w:rsidRPr="005C4AC4">
              <w:t>0.38</w:t>
            </w:r>
            <w:r w:rsidRPr="005C4AC4">
              <w:t>]</w:t>
            </w:r>
          </w:p>
        </w:tc>
        <w:tc>
          <w:tcPr>
            <w:tcW w:w="1202" w:type="dxa"/>
            <w:vAlign w:val="center"/>
          </w:tcPr>
          <w:p w14:paraId="122ED861" w14:textId="13FFB542" w:rsidR="002A1B28" w:rsidRPr="005C4AC4" w:rsidRDefault="005C4AC4" w:rsidP="00172F6C">
            <w:pPr>
              <w:jc w:val="center"/>
            </w:pPr>
            <w:r>
              <w:t>0.12</w:t>
            </w:r>
          </w:p>
        </w:tc>
      </w:tr>
      <w:tr w:rsidR="002A1B28" w:rsidRPr="00C62E08" w14:paraId="58BB402C" w14:textId="77777777" w:rsidTr="00172F6C">
        <w:tc>
          <w:tcPr>
            <w:tcW w:w="4523" w:type="dxa"/>
          </w:tcPr>
          <w:p w14:paraId="05092D13" w14:textId="77777777" w:rsidR="002A1B28" w:rsidRPr="00C62E08" w:rsidRDefault="002A1B28" w:rsidP="00172F6C">
            <w:r>
              <w:t>Group main effect</w:t>
            </w:r>
          </w:p>
        </w:tc>
        <w:tc>
          <w:tcPr>
            <w:tcW w:w="1626" w:type="dxa"/>
            <w:vAlign w:val="center"/>
          </w:tcPr>
          <w:p w14:paraId="4C12F7BC" w14:textId="6830BB4D" w:rsidR="002A1B28" w:rsidRPr="005C4AC4" w:rsidRDefault="005C4AC4" w:rsidP="00172F6C">
            <w:pPr>
              <w:jc w:val="center"/>
              <w:rPr>
                <w:b/>
                <w:bCs/>
              </w:rPr>
            </w:pPr>
            <w:r w:rsidRPr="005C4AC4">
              <w:rPr>
                <w:b/>
                <w:bCs/>
              </w:rPr>
              <w:t>0.48</w:t>
            </w:r>
          </w:p>
        </w:tc>
        <w:tc>
          <w:tcPr>
            <w:tcW w:w="1659" w:type="dxa"/>
            <w:vAlign w:val="center"/>
          </w:tcPr>
          <w:p w14:paraId="0EB6CC3B" w14:textId="35E12BAF" w:rsidR="002A1B28" w:rsidRPr="005C4AC4" w:rsidRDefault="002A1B28" w:rsidP="00172F6C">
            <w:pPr>
              <w:jc w:val="center"/>
              <w:rPr>
                <w:b/>
                <w:bCs/>
              </w:rPr>
            </w:pPr>
            <w:r w:rsidRPr="005C4AC4">
              <w:rPr>
                <w:b/>
                <w:bCs/>
              </w:rPr>
              <w:t>[0.</w:t>
            </w:r>
            <w:r w:rsidR="005C4AC4" w:rsidRPr="005C4AC4">
              <w:rPr>
                <w:b/>
                <w:bCs/>
              </w:rPr>
              <w:t>20</w:t>
            </w:r>
            <w:r w:rsidRPr="005C4AC4">
              <w:rPr>
                <w:b/>
                <w:bCs/>
              </w:rPr>
              <w:t xml:space="preserve"> – 0.</w:t>
            </w:r>
            <w:r w:rsidR="005C4AC4" w:rsidRPr="005C4AC4">
              <w:rPr>
                <w:b/>
                <w:bCs/>
              </w:rPr>
              <w:t>76</w:t>
            </w:r>
            <w:r w:rsidRPr="005C4AC4">
              <w:rPr>
                <w:b/>
                <w:bCs/>
              </w:rPr>
              <w:t>]</w:t>
            </w:r>
          </w:p>
        </w:tc>
        <w:tc>
          <w:tcPr>
            <w:tcW w:w="1202" w:type="dxa"/>
            <w:vAlign w:val="center"/>
          </w:tcPr>
          <w:p w14:paraId="15C59A40" w14:textId="5DD9CEEF" w:rsidR="002A1B28" w:rsidRPr="005C4AC4" w:rsidRDefault="005C4AC4" w:rsidP="00172F6C">
            <w:pPr>
              <w:jc w:val="center"/>
              <w:rPr>
                <w:b/>
                <w:bCs/>
              </w:rPr>
            </w:pPr>
            <w:r w:rsidRPr="005C4AC4">
              <w:rPr>
                <w:b/>
                <w:bCs/>
              </w:rPr>
              <w:t>&lt;</w:t>
            </w:r>
            <w:r w:rsidR="002A1B28" w:rsidRPr="005C4AC4">
              <w:rPr>
                <w:b/>
                <w:bCs/>
              </w:rPr>
              <w:t>0.0</w:t>
            </w:r>
            <w:r w:rsidRPr="005C4AC4">
              <w:rPr>
                <w:b/>
                <w:bCs/>
              </w:rPr>
              <w:t>1</w:t>
            </w:r>
          </w:p>
        </w:tc>
      </w:tr>
      <w:tr w:rsidR="002A1B28" w:rsidRPr="00C62E08" w14:paraId="061D8AA4" w14:textId="77777777" w:rsidTr="00172F6C">
        <w:tc>
          <w:tcPr>
            <w:tcW w:w="4523" w:type="dxa"/>
          </w:tcPr>
          <w:p w14:paraId="2299B74C" w14:textId="77777777" w:rsidR="002A1B28" w:rsidRPr="00C62E08" w:rsidRDefault="002A1B28" w:rsidP="00172F6C">
            <w:r>
              <w:t>Group</w:t>
            </w:r>
            <w:r w:rsidRPr="00C62E08">
              <w:t xml:space="preserve"> x time interaction </w:t>
            </w:r>
          </w:p>
        </w:tc>
        <w:tc>
          <w:tcPr>
            <w:tcW w:w="1626" w:type="dxa"/>
            <w:vAlign w:val="center"/>
          </w:tcPr>
          <w:p w14:paraId="7E1993E1" w14:textId="26139972" w:rsidR="002A1B28" w:rsidRPr="005C4AC4" w:rsidRDefault="005C4AC4" w:rsidP="00172F6C">
            <w:pPr>
              <w:jc w:val="center"/>
              <w:rPr>
                <w:b/>
                <w:bCs/>
              </w:rPr>
            </w:pPr>
            <w:r w:rsidRPr="005C4AC4">
              <w:rPr>
                <w:b/>
                <w:bCs/>
              </w:rPr>
              <w:t>-0.34</w:t>
            </w:r>
          </w:p>
        </w:tc>
        <w:tc>
          <w:tcPr>
            <w:tcW w:w="1659" w:type="dxa"/>
            <w:vAlign w:val="center"/>
          </w:tcPr>
          <w:p w14:paraId="364B2490" w14:textId="39B16031" w:rsidR="002A1B28" w:rsidRPr="005C4AC4" w:rsidRDefault="002A1B28" w:rsidP="00172F6C">
            <w:pPr>
              <w:jc w:val="center"/>
              <w:rPr>
                <w:b/>
                <w:bCs/>
              </w:rPr>
            </w:pPr>
            <w:r w:rsidRPr="005C4AC4">
              <w:rPr>
                <w:b/>
                <w:bCs/>
              </w:rPr>
              <w:t>[-0.</w:t>
            </w:r>
            <w:r w:rsidR="005C4AC4" w:rsidRPr="005C4AC4">
              <w:rPr>
                <w:b/>
                <w:bCs/>
              </w:rPr>
              <w:t>64</w:t>
            </w:r>
            <w:r w:rsidRPr="005C4AC4">
              <w:rPr>
                <w:b/>
                <w:bCs/>
              </w:rPr>
              <w:t xml:space="preserve"> -</w:t>
            </w:r>
            <w:r w:rsidR="005C4AC4" w:rsidRPr="005C4AC4">
              <w:rPr>
                <w:b/>
                <w:bCs/>
              </w:rPr>
              <w:t xml:space="preserve"> -</w:t>
            </w:r>
            <w:r w:rsidRPr="005C4AC4">
              <w:rPr>
                <w:b/>
                <w:bCs/>
              </w:rPr>
              <w:t>0.</w:t>
            </w:r>
            <w:r w:rsidR="005C4AC4" w:rsidRPr="005C4AC4">
              <w:rPr>
                <w:b/>
                <w:bCs/>
              </w:rPr>
              <w:t>0</w:t>
            </w:r>
            <w:r w:rsidRPr="005C4AC4">
              <w:rPr>
                <w:b/>
                <w:bCs/>
              </w:rPr>
              <w:t>4]</w:t>
            </w:r>
          </w:p>
        </w:tc>
        <w:tc>
          <w:tcPr>
            <w:tcW w:w="1202" w:type="dxa"/>
            <w:vAlign w:val="center"/>
          </w:tcPr>
          <w:p w14:paraId="7BC66BAB" w14:textId="636B1325" w:rsidR="002A1B28" w:rsidRPr="005C4AC4" w:rsidRDefault="002A1B28" w:rsidP="00172F6C">
            <w:pPr>
              <w:jc w:val="center"/>
              <w:rPr>
                <w:b/>
                <w:bCs/>
              </w:rPr>
            </w:pPr>
            <w:r w:rsidRPr="005C4AC4">
              <w:rPr>
                <w:b/>
                <w:bCs/>
              </w:rPr>
              <w:t>0.</w:t>
            </w:r>
            <w:r w:rsidR="005C4AC4" w:rsidRPr="005C4AC4">
              <w:rPr>
                <w:b/>
                <w:bCs/>
              </w:rPr>
              <w:t>03</w:t>
            </w:r>
          </w:p>
        </w:tc>
      </w:tr>
      <w:tr w:rsidR="002A1B28" w:rsidRPr="00C62E08" w14:paraId="0F28EE75" w14:textId="77777777" w:rsidTr="00172F6C">
        <w:tc>
          <w:tcPr>
            <w:tcW w:w="4523" w:type="dxa"/>
          </w:tcPr>
          <w:p w14:paraId="365C7172" w14:textId="77777777" w:rsidR="002A1B28" w:rsidRPr="00C62E08" w:rsidRDefault="002A1B28" w:rsidP="00172F6C">
            <w:r w:rsidRPr="00D52EDD">
              <w:rPr>
                <w:b/>
                <w:bCs/>
                <w:color w:val="000000" w:themeColor="text1"/>
              </w:rPr>
              <w:t>Psychological distress scores</w:t>
            </w:r>
          </w:p>
        </w:tc>
        <w:tc>
          <w:tcPr>
            <w:tcW w:w="1626" w:type="dxa"/>
            <w:vAlign w:val="center"/>
          </w:tcPr>
          <w:p w14:paraId="13790147" w14:textId="77777777" w:rsidR="002A1B28" w:rsidRPr="00C62E08" w:rsidRDefault="002A1B28" w:rsidP="00172F6C">
            <w:pPr>
              <w:jc w:val="center"/>
            </w:pPr>
          </w:p>
        </w:tc>
        <w:tc>
          <w:tcPr>
            <w:tcW w:w="1659" w:type="dxa"/>
            <w:vAlign w:val="center"/>
          </w:tcPr>
          <w:p w14:paraId="2432B29F" w14:textId="77777777" w:rsidR="002A1B28" w:rsidRPr="00C62E08" w:rsidRDefault="002A1B28" w:rsidP="00172F6C">
            <w:pPr>
              <w:jc w:val="center"/>
            </w:pPr>
          </w:p>
        </w:tc>
        <w:tc>
          <w:tcPr>
            <w:tcW w:w="1202" w:type="dxa"/>
            <w:vAlign w:val="center"/>
          </w:tcPr>
          <w:p w14:paraId="47FB4F95" w14:textId="77777777" w:rsidR="002A1B28" w:rsidRPr="00C62E08" w:rsidRDefault="002A1B28" w:rsidP="00172F6C">
            <w:pPr>
              <w:jc w:val="center"/>
            </w:pPr>
          </w:p>
        </w:tc>
      </w:tr>
      <w:tr w:rsidR="002A1B28" w:rsidRPr="00C62E08" w14:paraId="33E165D5" w14:textId="77777777" w:rsidTr="00172F6C">
        <w:tc>
          <w:tcPr>
            <w:tcW w:w="4523" w:type="dxa"/>
          </w:tcPr>
          <w:p w14:paraId="3050C47D" w14:textId="77777777" w:rsidR="002A1B28" w:rsidRPr="00C62E08" w:rsidRDefault="002A1B28" w:rsidP="00172F6C">
            <w:r>
              <w:t>Time main</w:t>
            </w:r>
            <w:r w:rsidRPr="00C62E08">
              <w:t xml:space="preserve"> effect</w:t>
            </w:r>
            <w:r>
              <w:t xml:space="preserve"> </w:t>
            </w:r>
          </w:p>
        </w:tc>
        <w:tc>
          <w:tcPr>
            <w:tcW w:w="1626" w:type="dxa"/>
            <w:vAlign w:val="center"/>
          </w:tcPr>
          <w:p w14:paraId="258EBBEA" w14:textId="4F96B9DE" w:rsidR="002A1B28" w:rsidRPr="00C62E08" w:rsidRDefault="00473C20" w:rsidP="00172F6C">
            <w:pPr>
              <w:jc w:val="center"/>
            </w:pPr>
            <w:r>
              <w:t>&lt;0.01</w:t>
            </w:r>
          </w:p>
        </w:tc>
        <w:tc>
          <w:tcPr>
            <w:tcW w:w="1659" w:type="dxa"/>
            <w:vAlign w:val="center"/>
          </w:tcPr>
          <w:p w14:paraId="6FCBC4F0" w14:textId="0D34ED5A" w:rsidR="002A1B28" w:rsidRPr="00C62E08" w:rsidRDefault="002A1B28" w:rsidP="00172F6C">
            <w:pPr>
              <w:jc w:val="center"/>
            </w:pPr>
            <w:r w:rsidRPr="00C62E08">
              <w:t>[-1.</w:t>
            </w:r>
            <w:r w:rsidR="00473C20">
              <w:t>24</w:t>
            </w:r>
            <w:r w:rsidRPr="00C62E08">
              <w:t xml:space="preserve"> – </w:t>
            </w:r>
            <w:r w:rsidR="00473C20">
              <w:t>0.24</w:t>
            </w:r>
            <w:r w:rsidRPr="00C62E08">
              <w:t>]</w:t>
            </w:r>
          </w:p>
        </w:tc>
        <w:tc>
          <w:tcPr>
            <w:tcW w:w="1202" w:type="dxa"/>
            <w:vAlign w:val="center"/>
          </w:tcPr>
          <w:p w14:paraId="774F2F95" w14:textId="61FBD32C" w:rsidR="002A1B28" w:rsidRPr="00C62E08" w:rsidRDefault="00473C20" w:rsidP="00172F6C">
            <w:pPr>
              <w:jc w:val="center"/>
            </w:pPr>
            <w:r>
              <w:t>0.99</w:t>
            </w:r>
          </w:p>
        </w:tc>
      </w:tr>
      <w:tr w:rsidR="002A1B28" w:rsidRPr="00C62E08" w14:paraId="1C54A7F0" w14:textId="77777777" w:rsidTr="00172F6C">
        <w:tc>
          <w:tcPr>
            <w:tcW w:w="4523" w:type="dxa"/>
          </w:tcPr>
          <w:p w14:paraId="690C7C36" w14:textId="77777777" w:rsidR="002A1B28" w:rsidRPr="00C62E08" w:rsidRDefault="002A1B28" w:rsidP="00172F6C">
            <w:r>
              <w:t>Group main effect</w:t>
            </w:r>
          </w:p>
        </w:tc>
        <w:tc>
          <w:tcPr>
            <w:tcW w:w="1626" w:type="dxa"/>
            <w:vAlign w:val="center"/>
          </w:tcPr>
          <w:p w14:paraId="1F0609AC" w14:textId="38AEBDC0" w:rsidR="002A1B28" w:rsidRPr="00C62E08" w:rsidRDefault="00473C20" w:rsidP="00172F6C">
            <w:pPr>
              <w:jc w:val="center"/>
            </w:pPr>
            <w:r>
              <w:t>0.18</w:t>
            </w:r>
          </w:p>
        </w:tc>
        <w:tc>
          <w:tcPr>
            <w:tcW w:w="1659" w:type="dxa"/>
            <w:vAlign w:val="center"/>
          </w:tcPr>
          <w:p w14:paraId="45ADCE18" w14:textId="6756C98D" w:rsidR="002A1B28" w:rsidRPr="00C62E08" w:rsidRDefault="002A1B28" w:rsidP="00172F6C">
            <w:pPr>
              <w:jc w:val="center"/>
            </w:pPr>
            <w:r>
              <w:t>[-0.</w:t>
            </w:r>
            <w:r w:rsidR="00473C20">
              <w:t>10</w:t>
            </w:r>
            <w:r>
              <w:t xml:space="preserve"> – </w:t>
            </w:r>
            <w:r w:rsidR="00473C20">
              <w:t>0.45</w:t>
            </w:r>
            <w:r>
              <w:t>]</w:t>
            </w:r>
          </w:p>
        </w:tc>
        <w:tc>
          <w:tcPr>
            <w:tcW w:w="1202" w:type="dxa"/>
            <w:vAlign w:val="center"/>
          </w:tcPr>
          <w:p w14:paraId="37C85AEB" w14:textId="32DE01B0" w:rsidR="002A1B28" w:rsidRPr="00C62E08" w:rsidRDefault="002A1B28" w:rsidP="00172F6C">
            <w:pPr>
              <w:jc w:val="center"/>
            </w:pPr>
            <w:r>
              <w:t>0.2</w:t>
            </w:r>
            <w:r w:rsidR="00473C20">
              <w:t>2</w:t>
            </w:r>
          </w:p>
        </w:tc>
      </w:tr>
      <w:tr w:rsidR="002A1B28" w:rsidRPr="00C62E08" w14:paraId="38C39DF2" w14:textId="77777777" w:rsidTr="00172F6C">
        <w:tc>
          <w:tcPr>
            <w:tcW w:w="4523" w:type="dxa"/>
          </w:tcPr>
          <w:p w14:paraId="76BB6F5C" w14:textId="77777777" w:rsidR="002A1B28" w:rsidRPr="00C62E08" w:rsidRDefault="002A1B28" w:rsidP="00172F6C">
            <w:r>
              <w:t>Group</w:t>
            </w:r>
            <w:r w:rsidRPr="00C62E08">
              <w:t xml:space="preserve"> x time interaction </w:t>
            </w:r>
          </w:p>
        </w:tc>
        <w:tc>
          <w:tcPr>
            <w:tcW w:w="1626" w:type="dxa"/>
            <w:vAlign w:val="center"/>
          </w:tcPr>
          <w:p w14:paraId="0FAC2013" w14:textId="614F4A0F" w:rsidR="002A1B28" w:rsidRPr="00C62E08" w:rsidRDefault="002A1B28" w:rsidP="00172F6C">
            <w:pPr>
              <w:jc w:val="center"/>
            </w:pPr>
            <w:r w:rsidRPr="00C62E08">
              <w:t>0.</w:t>
            </w:r>
            <w:r w:rsidR="00473C20">
              <w:t>07</w:t>
            </w:r>
          </w:p>
        </w:tc>
        <w:tc>
          <w:tcPr>
            <w:tcW w:w="1659" w:type="dxa"/>
            <w:vAlign w:val="center"/>
          </w:tcPr>
          <w:p w14:paraId="595731EC" w14:textId="319E821D" w:rsidR="002A1B28" w:rsidRPr="00C62E08" w:rsidRDefault="002A1B28" w:rsidP="00172F6C">
            <w:pPr>
              <w:jc w:val="center"/>
            </w:pPr>
            <w:r w:rsidRPr="00C62E08">
              <w:t>[-</w:t>
            </w:r>
            <w:r w:rsidR="00473C20">
              <w:t>0.26</w:t>
            </w:r>
            <w:r w:rsidRPr="00C62E08">
              <w:t xml:space="preserve"> – </w:t>
            </w:r>
            <w:r w:rsidR="00473C20">
              <w:t>0.40</w:t>
            </w:r>
            <w:r w:rsidRPr="00C62E08">
              <w:t>]</w:t>
            </w:r>
          </w:p>
        </w:tc>
        <w:tc>
          <w:tcPr>
            <w:tcW w:w="1202" w:type="dxa"/>
            <w:vAlign w:val="center"/>
          </w:tcPr>
          <w:p w14:paraId="01230D58" w14:textId="4F2FACF4" w:rsidR="002A1B28" w:rsidRPr="00C62E08" w:rsidRDefault="002A1B28" w:rsidP="00172F6C">
            <w:pPr>
              <w:jc w:val="center"/>
            </w:pPr>
            <w:r w:rsidRPr="00C62E08">
              <w:t>0.</w:t>
            </w:r>
            <w:r w:rsidR="00473C20">
              <w:t>69</w:t>
            </w:r>
          </w:p>
        </w:tc>
      </w:tr>
      <w:tr w:rsidR="002A1B28" w:rsidRPr="00C62E08" w14:paraId="796CABB1" w14:textId="77777777" w:rsidTr="00172F6C">
        <w:tc>
          <w:tcPr>
            <w:tcW w:w="4523" w:type="dxa"/>
          </w:tcPr>
          <w:p w14:paraId="438F1080" w14:textId="77777777" w:rsidR="002A1B28" w:rsidRPr="00C62E08" w:rsidRDefault="002A1B28" w:rsidP="00172F6C">
            <w:r w:rsidRPr="006768B0">
              <w:rPr>
                <w:b/>
                <w:bCs/>
                <w:color w:val="000000" w:themeColor="text1"/>
              </w:rPr>
              <w:t>Generalised anxiety scores</w:t>
            </w:r>
          </w:p>
        </w:tc>
        <w:tc>
          <w:tcPr>
            <w:tcW w:w="1626" w:type="dxa"/>
            <w:vAlign w:val="center"/>
          </w:tcPr>
          <w:p w14:paraId="6278DDA8" w14:textId="77777777" w:rsidR="002A1B28" w:rsidRPr="00C62E08" w:rsidRDefault="002A1B28" w:rsidP="00172F6C">
            <w:pPr>
              <w:jc w:val="center"/>
            </w:pPr>
          </w:p>
        </w:tc>
        <w:tc>
          <w:tcPr>
            <w:tcW w:w="1659" w:type="dxa"/>
            <w:vAlign w:val="center"/>
          </w:tcPr>
          <w:p w14:paraId="51DC6A18" w14:textId="77777777" w:rsidR="002A1B28" w:rsidRPr="00C62E08" w:rsidRDefault="002A1B28" w:rsidP="00172F6C">
            <w:pPr>
              <w:jc w:val="center"/>
            </w:pPr>
          </w:p>
        </w:tc>
        <w:tc>
          <w:tcPr>
            <w:tcW w:w="1202" w:type="dxa"/>
            <w:vAlign w:val="center"/>
          </w:tcPr>
          <w:p w14:paraId="0FDF026C" w14:textId="77777777" w:rsidR="002A1B28" w:rsidRPr="00C62E08" w:rsidRDefault="002A1B28" w:rsidP="00172F6C">
            <w:pPr>
              <w:jc w:val="center"/>
            </w:pPr>
          </w:p>
        </w:tc>
      </w:tr>
      <w:tr w:rsidR="002A1B28" w:rsidRPr="00C62E08" w14:paraId="5A3556EE" w14:textId="77777777" w:rsidTr="00172F6C">
        <w:tc>
          <w:tcPr>
            <w:tcW w:w="4523" w:type="dxa"/>
          </w:tcPr>
          <w:p w14:paraId="5903A9EC" w14:textId="77777777" w:rsidR="002A1B28" w:rsidRPr="00C62E08" w:rsidRDefault="002A1B28" w:rsidP="00172F6C">
            <w:r>
              <w:t>Time main</w:t>
            </w:r>
            <w:r w:rsidRPr="00C62E08">
              <w:t xml:space="preserve"> effect</w:t>
            </w:r>
            <w:r>
              <w:t xml:space="preserve"> </w:t>
            </w:r>
          </w:p>
        </w:tc>
        <w:tc>
          <w:tcPr>
            <w:tcW w:w="1626" w:type="dxa"/>
            <w:vAlign w:val="center"/>
          </w:tcPr>
          <w:p w14:paraId="7C9AB00D" w14:textId="42978BE7" w:rsidR="002A1B28" w:rsidRPr="00C62E08" w:rsidRDefault="00387DDA" w:rsidP="00172F6C">
            <w:pPr>
              <w:jc w:val="center"/>
            </w:pPr>
            <w:r>
              <w:t>0.04</w:t>
            </w:r>
          </w:p>
        </w:tc>
        <w:tc>
          <w:tcPr>
            <w:tcW w:w="1659" w:type="dxa"/>
            <w:vAlign w:val="center"/>
          </w:tcPr>
          <w:p w14:paraId="5560E373" w14:textId="2DA6B336" w:rsidR="002A1B28" w:rsidRPr="00C62E08" w:rsidRDefault="002A1B28" w:rsidP="00172F6C">
            <w:pPr>
              <w:jc w:val="center"/>
            </w:pPr>
            <w:r w:rsidRPr="00C62E08">
              <w:t>[-0.</w:t>
            </w:r>
            <w:r w:rsidR="00387DDA">
              <w:t>16</w:t>
            </w:r>
            <w:r w:rsidRPr="00C62E08">
              <w:t xml:space="preserve"> – </w:t>
            </w:r>
            <w:r w:rsidR="00387DDA">
              <w:t>0.25</w:t>
            </w:r>
            <w:r w:rsidRPr="00C62E08">
              <w:t>]</w:t>
            </w:r>
          </w:p>
        </w:tc>
        <w:tc>
          <w:tcPr>
            <w:tcW w:w="1202" w:type="dxa"/>
            <w:vAlign w:val="center"/>
          </w:tcPr>
          <w:p w14:paraId="01028F05" w14:textId="181128C5" w:rsidR="002A1B28" w:rsidRPr="00C62E08" w:rsidRDefault="002A1B28" w:rsidP="00172F6C">
            <w:pPr>
              <w:jc w:val="center"/>
            </w:pPr>
            <w:r w:rsidRPr="00C62E08">
              <w:t>0.</w:t>
            </w:r>
            <w:r w:rsidR="00387DDA">
              <w:t>68</w:t>
            </w:r>
          </w:p>
        </w:tc>
      </w:tr>
      <w:tr w:rsidR="002A1B28" w:rsidRPr="00C62E08" w14:paraId="289D17A5" w14:textId="77777777" w:rsidTr="00172F6C">
        <w:tc>
          <w:tcPr>
            <w:tcW w:w="4523" w:type="dxa"/>
          </w:tcPr>
          <w:p w14:paraId="4B54D76E" w14:textId="77777777" w:rsidR="002A1B28" w:rsidRPr="009707A5" w:rsidRDefault="002A1B28" w:rsidP="00172F6C">
            <w:r>
              <w:t>Group main effect</w:t>
            </w:r>
          </w:p>
        </w:tc>
        <w:tc>
          <w:tcPr>
            <w:tcW w:w="1626" w:type="dxa"/>
            <w:vAlign w:val="center"/>
          </w:tcPr>
          <w:p w14:paraId="10D97CA4" w14:textId="5E8B2349" w:rsidR="002A1B28" w:rsidRPr="00387DDA" w:rsidRDefault="00387DDA" w:rsidP="00172F6C">
            <w:pPr>
              <w:jc w:val="center"/>
              <w:rPr>
                <w:b/>
                <w:bCs/>
              </w:rPr>
            </w:pPr>
            <w:r w:rsidRPr="00387DDA">
              <w:rPr>
                <w:b/>
                <w:bCs/>
              </w:rPr>
              <w:t>0.32</w:t>
            </w:r>
          </w:p>
        </w:tc>
        <w:tc>
          <w:tcPr>
            <w:tcW w:w="1659" w:type="dxa"/>
            <w:vAlign w:val="center"/>
          </w:tcPr>
          <w:p w14:paraId="028F65B7" w14:textId="26D2E381" w:rsidR="002A1B28" w:rsidRPr="00DC77A9" w:rsidRDefault="002A1B28" w:rsidP="00172F6C">
            <w:pPr>
              <w:jc w:val="center"/>
              <w:rPr>
                <w:b/>
                <w:bCs/>
              </w:rPr>
            </w:pPr>
            <w:r w:rsidRPr="00DC77A9">
              <w:rPr>
                <w:b/>
                <w:bCs/>
              </w:rPr>
              <w:t>[0.</w:t>
            </w:r>
            <w:r w:rsidR="00387DDA">
              <w:rPr>
                <w:b/>
                <w:bCs/>
              </w:rPr>
              <w:t>04</w:t>
            </w:r>
            <w:r w:rsidRPr="00DC77A9">
              <w:rPr>
                <w:b/>
                <w:bCs/>
              </w:rPr>
              <w:t xml:space="preserve"> – </w:t>
            </w:r>
            <w:r w:rsidR="00387DDA">
              <w:rPr>
                <w:b/>
                <w:bCs/>
              </w:rPr>
              <w:t>0.60</w:t>
            </w:r>
            <w:r w:rsidRPr="00DC77A9">
              <w:rPr>
                <w:b/>
                <w:bCs/>
              </w:rPr>
              <w:t>]</w:t>
            </w:r>
          </w:p>
        </w:tc>
        <w:tc>
          <w:tcPr>
            <w:tcW w:w="1202" w:type="dxa"/>
            <w:vAlign w:val="center"/>
          </w:tcPr>
          <w:p w14:paraId="523DD18E" w14:textId="42FAE88D" w:rsidR="002A1B28" w:rsidRPr="00DC77A9" w:rsidRDefault="002A1B28" w:rsidP="00172F6C">
            <w:pPr>
              <w:jc w:val="center"/>
              <w:rPr>
                <w:b/>
                <w:bCs/>
              </w:rPr>
            </w:pPr>
            <w:r w:rsidRPr="00DC77A9">
              <w:rPr>
                <w:b/>
                <w:bCs/>
              </w:rPr>
              <w:t>0.0</w:t>
            </w:r>
            <w:r w:rsidR="00387DDA">
              <w:rPr>
                <w:b/>
                <w:bCs/>
              </w:rPr>
              <w:t>3</w:t>
            </w:r>
          </w:p>
        </w:tc>
      </w:tr>
      <w:tr w:rsidR="002A1B28" w:rsidRPr="00C62E08" w14:paraId="0474C7B1" w14:textId="77777777" w:rsidTr="00172F6C">
        <w:tc>
          <w:tcPr>
            <w:tcW w:w="4523" w:type="dxa"/>
          </w:tcPr>
          <w:p w14:paraId="2DA0E45E" w14:textId="77777777" w:rsidR="002A1B28" w:rsidRPr="00C62E08" w:rsidRDefault="002A1B28" w:rsidP="00172F6C">
            <w:r>
              <w:t>Group</w:t>
            </w:r>
            <w:r w:rsidRPr="00C62E08">
              <w:t xml:space="preserve"> x time interaction </w:t>
            </w:r>
          </w:p>
        </w:tc>
        <w:tc>
          <w:tcPr>
            <w:tcW w:w="1626" w:type="dxa"/>
            <w:vAlign w:val="center"/>
          </w:tcPr>
          <w:p w14:paraId="1065B24F" w14:textId="5769A4E7" w:rsidR="002A1B28" w:rsidRPr="00C62E08" w:rsidRDefault="002A1B28" w:rsidP="00172F6C">
            <w:pPr>
              <w:jc w:val="center"/>
            </w:pPr>
            <w:r w:rsidRPr="00C62E08">
              <w:t>-0.</w:t>
            </w:r>
            <w:r w:rsidR="00387DDA">
              <w:t>12</w:t>
            </w:r>
          </w:p>
        </w:tc>
        <w:tc>
          <w:tcPr>
            <w:tcW w:w="1659" w:type="dxa"/>
            <w:vAlign w:val="center"/>
          </w:tcPr>
          <w:p w14:paraId="2876311B" w14:textId="4EDACA2E" w:rsidR="002A1B28" w:rsidRPr="00C62E08" w:rsidRDefault="002A1B28" w:rsidP="00172F6C">
            <w:pPr>
              <w:jc w:val="center"/>
            </w:pPr>
            <w:r w:rsidRPr="00C62E08">
              <w:t>[-</w:t>
            </w:r>
            <w:r w:rsidR="00387DDA">
              <w:t>0</w:t>
            </w:r>
            <w:r w:rsidRPr="00C62E08">
              <w:t>.</w:t>
            </w:r>
            <w:r w:rsidR="00387DDA">
              <w:t>39</w:t>
            </w:r>
            <w:r w:rsidRPr="00C62E08">
              <w:t xml:space="preserve"> – </w:t>
            </w:r>
            <w:r w:rsidR="00387DDA">
              <w:t>0</w:t>
            </w:r>
            <w:r w:rsidRPr="00C62E08">
              <w:t>.</w:t>
            </w:r>
            <w:r w:rsidR="00387DDA">
              <w:t>1</w:t>
            </w:r>
            <w:r w:rsidRPr="00C62E08">
              <w:t>8]</w:t>
            </w:r>
          </w:p>
        </w:tc>
        <w:tc>
          <w:tcPr>
            <w:tcW w:w="1202" w:type="dxa"/>
            <w:vAlign w:val="center"/>
          </w:tcPr>
          <w:p w14:paraId="59469952" w14:textId="05FF57D0" w:rsidR="002A1B28" w:rsidRPr="00C62E08" w:rsidRDefault="002A1B28" w:rsidP="00172F6C">
            <w:pPr>
              <w:jc w:val="center"/>
            </w:pPr>
            <w:r w:rsidRPr="00C62E08">
              <w:t>0.4</w:t>
            </w:r>
            <w:r w:rsidR="00387DDA">
              <w:t>7</w:t>
            </w:r>
          </w:p>
        </w:tc>
      </w:tr>
    </w:tbl>
    <w:p w14:paraId="0854C7F0" w14:textId="250E7E25" w:rsidR="00172F6C" w:rsidRDefault="00172F6C">
      <w:pPr>
        <w:rPr>
          <w:b/>
          <w:bCs/>
        </w:rPr>
      </w:pPr>
      <w:r>
        <w:rPr>
          <w:b/>
          <w:bCs/>
        </w:rPr>
        <w:t>Supplementary material</w:t>
      </w:r>
    </w:p>
    <w:p w14:paraId="50EFBC64" w14:textId="77777777" w:rsidR="00172F6C" w:rsidRDefault="00172F6C">
      <w:pPr>
        <w:rPr>
          <w:b/>
          <w:bCs/>
        </w:rPr>
      </w:pPr>
    </w:p>
    <w:p w14:paraId="1424A65D" w14:textId="3786FEF5" w:rsidR="00D662E2" w:rsidRDefault="005C4AC4">
      <w:pPr>
        <w:rPr>
          <w:color w:val="000000" w:themeColor="text1"/>
        </w:rPr>
      </w:pPr>
      <w:r>
        <w:rPr>
          <w:b/>
          <w:bCs/>
        </w:rPr>
        <w:t xml:space="preserve">Table S1. </w:t>
      </w:r>
      <w:r>
        <w:t xml:space="preserve">Relative annual change in the growth of normality transformed outcomes over 12 months for students </w:t>
      </w:r>
      <w:r>
        <w:rPr>
          <w:color w:val="000000" w:themeColor="text1"/>
        </w:rPr>
        <w:t>allocated to the</w:t>
      </w:r>
      <w:r w:rsidRPr="00C62E08">
        <w:rPr>
          <w:color w:val="000000" w:themeColor="text1"/>
        </w:rPr>
        <w:t xml:space="preserve"> </w:t>
      </w:r>
      <w:proofErr w:type="spellStart"/>
      <w:r w:rsidRPr="00C62E08">
        <w:rPr>
          <w:i/>
          <w:iCs/>
          <w:color w:val="000000" w:themeColor="text1"/>
        </w:rPr>
        <w:t>MindYourMate</w:t>
      </w:r>
      <w:proofErr w:type="spellEnd"/>
      <w:r w:rsidRPr="00C62E08">
        <w:rPr>
          <w:i/>
          <w:iCs/>
          <w:color w:val="000000" w:themeColor="text1"/>
        </w:rPr>
        <w:t xml:space="preserve"> </w:t>
      </w:r>
      <w:r>
        <w:rPr>
          <w:color w:val="000000" w:themeColor="text1"/>
        </w:rPr>
        <w:t>intervention</w:t>
      </w:r>
      <w:r w:rsidRPr="00C62E08">
        <w:rPr>
          <w:color w:val="000000" w:themeColor="text1"/>
        </w:rPr>
        <w:t xml:space="preserve"> compared to the control group   </w:t>
      </w:r>
    </w:p>
    <w:p w14:paraId="549EC3D7" w14:textId="69CBE0B3" w:rsidR="00172F6C" w:rsidRDefault="00172F6C">
      <w:pPr>
        <w:rPr>
          <w:color w:val="000000" w:themeColor="text1"/>
        </w:rPr>
      </w:pPr>
    </w:p>
    <w:p w14:paraId="4D782BD0" w14:textId="16359CE9" w:rsidR="00172F6C" w:rsidRDefault="00172F6C">
      <w:pPr>
        <w:rPr>
          <w:color w:val="000000" w:themeColor="text1"/>
        </w:rPr>
      </w:pPr>
    </w:p>
    <w:p w14:paraId="21D16206" w14:textId="78AA4FAD" w:rsidR="00172F6C" w:rsidRDefault="00172F6C">
      <w:pPr>
        <w:rPr>
          <w:color w:val="000000" w:themeColor="text1"/>
        </w:rPr>
      </w:pPr>
    </w:p>
    <w:p w14:paraId="38BF9556" w14:textId="28D0D6E4" w:rsidR="00172F6C" w:rsidRDefault="00172F6C">
      <w:pPr>
        <w:rPr>
          <w:color w:val="000000" w:themeColor="text1"/>
        </w:rPr>
      </w:pPr>
    </w:p>
    <w:p w14:paraId="6ED0A9B7" w14:textId="560BB6DC" w:rsidR="00172F6C" w:rsidRDefault="00172F6C">
      <w:pPr>
        <w:rPr>
          <w:color w:val="000000" w:themeColor="text1"/>
        </w:rPr>
      </w:pPr>
    </w:p>
    <w:p w14:paraId="1A72E69F" w14:textId="45062D4A" w:rsidR="00172F6C" w:rsidRDefault="00172F6C">
      <w:pPr>
        <w:rPr>
          <w:color w:val="000000" w:themeColor="text1"/>
        </w:rPr>
      </w:pPr>
    </w:p>
    <w:p w14:paraId="19044D52" w14:textId="551709AC" w:rsidR="00172F6C" w:rsidRDefault="00172F6C">
      <w:pPr>
        <w:rPr>
          <w:color w:val="000000" w:themeColor="text1"/>
        </w:rPr>
      </w:pPr>
    </w:p>
    <w:p w14:paraId="6FDADEE1" w14:textId="3AA53DF2" w:rsidR="00172F6C" w:rsidRDefault="00172F6C">
      <w:pPr>
        <w:rPr>
          <w:color w:val="000000" w:themeColor="text1"/>
        </w:rPr>
      </w:pPr>
    </w:p>
    <w:p w14:paraId="70464F71" w14:textId="54629CC8" w:rsidR="00172F6C" w:rsidRDefault="00172F6C">
      <w:pPr>
        <w:rPr>
          <w:color w:val="000000" w:themeColor="text1"/>
        </w:rPr>
      </w:pPr>
    </w:p>
    <w:p w14:paraId="662592E0" w14:textId="4A807CA2" w:rsidR="00172F6C" w:rsidRDefault="00172F6C">
      <w:pPr>
        <w:rPr>
          <w:color w:val="000000" w:themeColor="text1"/>
        </w:rPr>
      </w:pPr>
    </w:p>
    <w:p w14:paraId="3E3A23D9" w14:textId="577E233B" w:rsidR="00172F6C" w:rsidRDefault="00172F6C">
      <w:pPr>
        <w:rPr>
          <w:color w:val="000000" w:themeColor="text1"/>
        </w:rPr>
      </w:pPr>
    </w:p>
    <w:p w14:paraId="1D1A81C0" w14:textId="1CF06B22" w:rsidR="00172F6C" w:rsidRDefault="00172F6C">
      <w:pPr>
        <w:rPr>
          <w:color w:val="000000" w:themeColor="text1"/>
        </w:rPr>
      </w:pPr>
    </w:p>
    <w:p w14:paraId="4E4ABCA9" w14:textId="243479E9" w:rsidR="00172F6C" w:rsidRDefault="00172F6C">
      <w:pPr>
        <w:rPr>
          <w:color w:val="000000" w:themeColor="text1"/>
        </w:rPr>
      </w:pPr>
    </w:p>
    <w:p w14:paraId="0C35A34F" w14:textId="00C6C201" w:rsidR="00172F6C" w:rsidRDefault="00172F6C">
      <w:pPr>
        <w:rPr>
          <w:color w:val="000000" w:themeColor="text1"/>
        </w:rPr>
      </w:pPr>
    </w:p>
    <w:p w14:paraId="640D4B98" w14:textId="6D19FF00" w:rsidR="00172F6C" w:rsidRDefault="00172F6C">
      <w:pPr>
        <w:rPr>
          <w:color w:val="000000" w:themeColor="text1"/>
        </w:rPr>
      </w:pPr>
    </w:p>
    <w:p w14:paraId="1958A72D" w14:textId="79122CB4" w:rsidR="00172F6C" w:rsidRDefault="00172F6C">
      <w:pPr>
        <w:rPr>
          <w:color w:val="000000" w:themeColor="text1"/>
        </w:rPr>
      </w:pPr>
    </w:p>
    <w:p w14:paraId="494A00E8" w14:textId="3711A683" w:rsidR="00172F6C" w:rsidRDefault="00172F6C">
      <w:pPr>
        <w:rPr>
          <w:color w:val="000000" w:themeColor="text1"/>
        </w:rPr>
      </w:pPr>
    </w:p>
    <w:p w14:paraId="3B2DCE73" w14:textId="6755E9F7" w:rsidR="00172F6C" w:rsidRDefault="00172F6C">
      <w:pPr>
        <w:rPr>
          <w:color w:val="000000" w:themeColor="text1"/>
        </w:rPr>
      </w:pPr>
    </w:p>
    <w:p w14:paraId="65FDA0EA" w14:textId="4E131855" w:rsidR="00172F6C" w:rsidRDefault="00172F6C">
      <w:pPr>
        <w:rPr>
          <w:color w:val="000000" w:themeColor="text1"/>
        </w:rPr>
      </w:pPr>
    </w:p>
    <w:p w14:paraId="4D99613A" w14:textId="1033BA93" w:rsidR="00172F6C" w:rsidRDefault="00172F6C">
      <w:pPr>
        <w:rPr>
          <w:color w:val="000000" w:themeColor="text1"/>
        </w:rPr>
      </w:pPr>
    </w:p>
    <w:p w14:paraId="2B895E57" w14:textId="4FF4E747" w:rsidR="00172F6C" w:rsidRDefault="00172F6C">
      <w:pPr>
        <w:rPr>
          <w:color w:val="000000" w:themeColor="text1"/>
        </w:rPr>
      </w:pPr>
    </w:p>
    <w:p w14:paraId="01596710" w14:textId="5DD3833D" w:rsidR="00172F6C" w:rsidRDefault="00172F6C">
      <w:pPr>
        <w:rPr>
          <w:color w:val="000000" w:themeColor="text1"/>
        </w:rPr>
      </w:pPr>
    </w:p>
    <w:p w14:paraId="165E9E5F" w14:textId="46EE4DF8" w:rsidR="00172F6C" w:rsidRDefault="00172F6C">
      <w:pPr>
        <w:rPr>
          <w:color w:val="000000" w:themeColor="text1"/>
        </w:rPr>
      </w:pPr>
    </w:p>
    <w:p w14:paraId="3F320A6C" w14:textId="7DC69737" w:rsidR="00172F6C" w:rsidRDefault="00172F6C">
      <w:pPr>
        <w:rPr>
          <w:color w:val="000000" w:themeColor="text1"/>
        </w:rPr>
      </w:pPr>
    </w:p>
    <w:p w14:paraId="46A40BD8" w14:textId="1E6748D8" w:rsidR="00172F6C" w:rsidRDefault="00172F6C">
      <w:pPr>
        <w:rPr>
          <w:color w:val="000000" w:themeColor="text1"/>
        </w:rPr>
      </w:pPr>
    </w:p>
    <w:p w14:paraId="7B62451B" w14:textId="147069EF" w:rsidR="00CC1BF3" w:rsidRDefault="00CC1BF3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2992578" w14:textId="5CACD453" w:rsidR="00CC1BF3" w:rsidRDefault="00CC1BF3" w:rsidP="00CC1BF3">
      <w:pPr>
        <w:rPr>
          <w:b/>
          <w:bCs/>
        </w:rPr>
      </w:pPr>
      <w:r>
        <w:rPr>
          <w:b/>
          <w:bCs/>
        </w:rPr>
        <w:lastRenderedPageBreak/>
        <w:t xml:space="preserve">Figure S1. </w:t>
      </w:r>
      <w:r w:rsidRPr="00CC1BF3">
        <w:t xml:space="preserve">Model-estimated mean </w:t>
      </w:r>
      <w:r>
        <w:t>knowledge (literacy)</w:t>
      </w:r>
      <w:r w:rsidRPr="00CC1BF3">
        <w:t xml:space="preserve"> score by group across all time points.</w:t>
      </w:r>
      <w:r>
        <w:rPr>
          <w:b/>
          <w:bCs/>
        </w:rPr>
        <w:t xml:space="preserve"> </w:t>
      </w:r>
    </w:p>
    <w:p w14:paraId="6D5A6D16" w14:textId="77777777" w:rsidR="00CB5A67" w:rsidRDefault="00CB5A67" w:rsidP="00CC1BF3">
      <w:pPr>
        <w:rPr>
          <w:b/>
          <w:bCs/>
        </w:rPr>
      </w:pPr>
    </w:p>
    <w:p w14:paraId="4DB46940" w14:textId="0F5AF5E4" w:rsidR="00CB5A67" w:rsidRDefault="00CB5A67" w:rsidP="00CC1BF3">
      <w:pPr>
        <w:rPr>
          <w:b/>
          <w:bCs/>
        </w:rPr>
      </w:pPr>
      <w:r>
        <w:rPr>
          <w:noProof/>
        </w:rPr>
        <w:drawing>
          <wp:inline distT="0" distB="0" distL="0" distR="0" wp14:anchorId="26027038" wp14:editId="116D45C0">
            <wp:extent cx="5141435" cy="374072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585" cy="3750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F1410" w14:textId="0C1193C4" w:rsidR="00CC1BF3" w:rsidRDefault="00CC1BF3" w:rsidP="00CC1BF3">
      <w:pPr>
        <w:rPr>
          <w:b/>
          <w:bCs/>
        </w:rPr>
      </w:pPr>
    </w:p>
    <w:p w14:paraId="593AF0B3" w14:textId="4117C546" w:rsidR="00CC1BF3" w:rsidRDefault="00CC1BF3" w:rsidP="00CC1BF3">
      <w:pPr>
        <w:rPr>
          <w:color w:val="000000" w:themeColor="text1"/>
        </w:rPr>
      </w:pPr>
      <w:r w:rsidRPr="00CC1BF3">
        <w:rPr>
          <w:b/>
          <w:bCs/>
          <w:color w:val="000000" w:themeColor="text1"/>
        </w:rPr>
        <w:t>Figure S2.</w:t>
      </w:r>
      <w:r w:rsidRPr="00CC1BF3">
        <w:rPr>
          <w:color w:val="000000" w:themeColor="text1"/>
        </w:rPr>
        <w:t xml:space="preserve"> Model-estimated probability of </w:t>
      </w:r>
      <w:r>
        <w:rPr>
          <w:color w:val="000000" w:themeColor="text1"/>
        </w:rPr>
        <w:t>consuming a full serve of alcohol in the past 6-months</w:t>
      </w:r>
      <w:r w:rsidRPr="00CC1BF3">
        <w:rPr>
          <w:color w:val="000000" w:themeColor="text1"/>
        </w:rPr>
        <w:t xml:space="preserve"> by group across all time points.</w:t>
      </w:r>
    </w:p>
    <w:p w14:paraId="47F7F801" w14:textId="0D0B91BE" w:rsidR="00CB5A67" w:rsidRDefault="00CB5A67" w:rsidP="00CC1BF3">
      <w:pPr>
        <w:rPr>
          <w:color w:val="000000" w:themeColor="text1"/>
        </w:rPr>
      </w:pPr>
      <w:r>
        <w:rPr>
          <w:noProof/>
        </w:rPr>
        <w:drawing>
          <wp:inline distT="0" distB="0" distL="0" distR="0" wp14:anchorId="333D5DAB" wp14:editId="21987A33">
            <wp:extent cx="5174079" cy="3764478"/>
            <wp:effectExtent l="0" t="0" r="7620" b="762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519" cy="3770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E8AA7" w14:textId="7989F47E" w:rsidR="00CC1BF3" w:rsidRDefault="00CC1BF3" w:rsidP="00CC1BF3">
      <w:pPr>
        <w:rPr>
          <w:color w:val="000000" w:themeColor="text1"/>
        </w:rPr>
      </w:pPr>
    </w:p>
    <w:p w14:paraId="4AF212E8" w14:textId="77777777" w:rsidR="00F0785A" w:rsidRDefault="00F0785A" w:rsidP="00CC1BF3">
      <w:pPr>
        <w:rPr>
          <w:b/>
          <w:bCs/>
        </w:rPr>
      </w:pPr>
    </w:p>
    <w:p w14:paraId="3C757F15" w14:textId="4F5FF4EE" w:rsidR="00CC1BF3" w:rsidRDefault="00CC1BF3" w:rsidP="00CC1BF3">
      <w:pPr>
        <w:rPr>
          <w:b/>
          <w:bCs/>
        </w:rPr>
      </w:pPr>
      <w:r>
        <w:rPr>
          <w:b/>
          <w:bCs/>
        </w:rPr>
        <w:lastRenderedPageBreak/>
        <w:t xml:space="preserve">Figure S4. </w:t>
      </w:r>
      <w:r w:rsidRPr="00CC1BF3">
        <w:t xml:space="preserve">Model-estimated mean </w:t>
      </w:r>
      <w:r>
        <w:t xml:space="preserve">GAD-7 anxiety </w:t>
      </w:r>
      <w:r w:rsidRPr="00CC1BF3">
        <w:t>score by group across all time points.</w:t>
      </w:r>
      <w:r>
        <w:rPr>
          <w:b/>
          <w:bCs/>
        </w:rPr>
        <w:t xml:space="preserve"> </w:t>
      </w:r>
    </w:p>
    <w:p w14:paraId="2F442BE6" w14:textId="0C97DCA0" w:rsidR="00CB5A67" w:rsidRDefault="00CB5A67" w:rsidP="00CC1BF3">
      <w:pPr>
        <w:rPr>
          <w:b/>
          <w:bCs/>
        </w:rPr>
      </w:pPr>
      <w:r>
        <w:rPr>
          <w:noProof/>
        </w:rPr>
        <w:drawing>
          <wp:inline distT="0" distB="0" distL="0" distR="0" wp14:anchorId="49789246" wp14:editId="12952D63">
            <wp:extent cx="5011387" cy="3646109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955" cy="365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51C0F" w14:textId="77777777" w:rsidR="00CC1BF3" w:rsidRDefault="00CC1BF3" w:rsidP="00CC1BF3">
      <w:pPr>
        <w:rPr>
          <w:b/>
          <w:bCs/>
        </w:rPr>
      </w:pPr>
    </w:p>
    <w:p w14:paraId="2AFF3742" w14:textId="6961DD50" w:rsidR="00CC1BF3" w:rsidRDefault="00CC1BF3" w:rsidP="00CC1BF3">
      <w:pPr>
        <w:rPr>
          <w:b/>
          <w:bCs/>
        </w:rPr>
      </w:pPr>
      <w:r>
        <w:rPr>
          <w:b/>
          <w:bCs/>
        </w:rPr>
        <w:t xml:space="preserve">Figure S5. </w:t>
      </w:r>
      <w:r w:rsidRPr="00CC1BF3">
        <w:t>Model-estimated mean PHQ</w:t>
      </w:r>
      <w:r>
        <w:t>-A</w:t>
      </w:r>
      <w:r w:rsidRPr="00CC1BF3">
        <w:t xml:space="preserve"> depression score by group across all time points.</w:t>
      </w:r>
      <w:r>
        <w:rPr>
          <w:b/>
          <w:bCs/>
        </w:rPr>
        <w:t xml:space="preserve"> </w:t>
      </w:r>
    </w:p>
    <w:p w14:paraId="06CD1201" w14:textId="19529721" w:rsidR="00CC1BF3" w:rsidRDefault="00CB5A67" w:rsidP="00CC1BF3">
      <w:pPr>
        <w:rPr>
          <w:b/>
          <w:bCs/>
        </w:rPr>
      </w:pPr>
      <w:r>
        <w:rPr>
          <w:noProof/>
        </w:rPr>
        <w:drawing>
          <wp:inline distT="0" distB="0" distL="0" distR="0" wp14:anchorId="0A35B4A6" wp14:editId="0A856677">
            <wp:extent cx="5035341" cy="3663537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773" cy="367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6A6B2" w14:textId="77777777" w:rsidR="00CB5A67" w:rsidRDefault="00CB5A67" w:rsidP="00CC1BF3">
      <w:pPr>
        <w:rPr>
          <w:b/>
          <w:bCs/>
        </w:rPr>
      </w:pPr>
    </w:p>
    <w:p w14:paraId="579CC25D" w14:textId="77777777" w:rsidR="00CB5A67" w:rsidRDefault="00CB5A67" w:rsidP="00CB5A67">
      <w:pPr>
        <w:rPr>
          <w:b/>
          <w:bCs/>
        </w:rPr>
      </w:pPr>
    </w:p>
    <w:p w14:paraId="31D0399E" w14:textId="77777777" w:rsidR="00CB5A67" w:rsidRDefault="00CB5A67" w:rsidP="00CB5A67">
      <w:pPr>
        <w:rPr>
          <w:b/>
          <w:bCs/>
        </w:rPr>
      </w:pPr>
    </w:p>
    <w:p w14:paraId="230C66ED" w14:textId="77777777" w:rsidR="00F47B78" w:rsidRDefault="00F47B78" w:rsidP="00CB5A67">
      <w:pPr>
        <w:rPr>
          <w:b/>
          <w:bCs/>
        </w:rPr>
      </w:pPr>
    </w:p>
    <w:p w14:paraId="0447DAB9" w14:textId="496AD8CF" w:rsidR="00CB5A67" w:rsidRDefault="00CB5A67" w:rsidP="00CB5A67">
      <w:pPr>
        <w:rPr>
          <w:b/>
          <w:bCs/>
        </w:rPr>
      </w:pPr>
      <w:r>
        <w:rPr>
          <w:b/>
          <w:bCs/>
        </w:rPr>
        <w:lastRenderedPageBreak/>
        <w:t xml:space="preserve">Figure S5. </w:t>
      </w:r>
      <w:r w:rsidRPr="00CC1BF3">
        <w:t xml:space="preserve">Model-estimated mean </w:t>
      </w:r>
      <w:r>
        <w:t>psychological distress (K6)</w:t>
      </w:r>
      <w:r w:rsidRPr="00CC1BF3">
        <w:t xml:space="preserve"> score by group across all time points.</w:t>
      </w:r>
      <w:r>
        <w:rPr>
          <w:b/>
          <w:bCs/>
        </w:rPr>
        <w:t xml:space="preserve"> </w:t>
      </w:r>
    </w:p>
    <w:p w14:paraId="2C894EE1" w14:textId="745F3C7A" w:rsidR="00CB5A67" w:rsidRDefault="00CB5A67" w:rsidP="00CB5A67">
      <w:pPr>
        <w:rPr>
          <w:b/>
          <w:bCs/>
        </w:rPr>
      </w:pPr>
      <w:r>
        <w:rPr>
          <w:noProof/>
        </w:rPr>
        <w:drawing>
          <wp:inline distT="0" distB="0" distL="0" distR="0" wp14:anchorId="13CE59A3" wp14:editId="59434725">
            <wp:extent cx="5092469" cy="3705101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163" cy="3712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1BBC0" w14:textId="77777777" w:rsidR="00CB5A67" w:rsidRDefault="00CB5A67" w:rsidP="00CC1BF3">
      <w:pPr>
        <w:rPr>
          <w:b/>
          <w:bCs/>
        </w:rPr>
      </w:pPr>
    </w:p>
    <w:p w14:paraId="7A2F511E" w14:textId="77777777" w:rsidR="00CB5A67" w:rsidRDefault="00CB5A67" w:rsidP="00CC1BF3">
      <w:pPr>
        <w:rPr>
          <w:b/>
          <w:bCs/>
        </w:rPr>
      </w:pPr>
    </w:p>
    <w:p w14:paraId="043860B2" w14:textId="72EC9C26" w:rsidR="00CC1BF3" w:rsidRDefault="00CC1BF3" w:rsidP="00CC1BF3">
      <w:pPr>
        <w:rPr>
          <w:color w:val="000000" w:themeColor="text1"/>
        </w:rPr>
      </w:pPr>
      <w:r>
        <w:rPr>
          <w:b/>
          <w:bCs/>
        </w:rPr>
        <w:t xml:space="preserve">Figure S6. </w:t>
      </w:r>
      <w:r w:rsidRPr="00CC1BF3">
        <w:rPr>
          <w:color w:val="000000" w:themeColor="text1"/>
        </w:rPr>
        <w:t>Model-estimated probability o</w:t>
      </w:r>
      <w:r w:rsidR="00CB5A67">
        <w:rPr>
          <w:color w:val="000000" w:themeColor="text1"/>
        </w:rPr>
        <w:t xml:space="preserve">f intentions to seek help from a friend </w:t>
      </w:r>
      <w:r w:rsidRPr="00CC1BF3">
        <w:rPr>
          <w:color w:val="000000" w:themeColor="text1"/>
        </w:rPr>
        <w:t>by group across all time points.</w:t>
      </w:r>
    </w:p>
    <w:p w14:paraId="784404A2" w14:textId="595844C2" w:rsidR="00CB5A67" w:rsidRDefault="00CB5A67" w:rsidP="00CC1BF3">
      <w:pPr>
        <w:rPr>
          <w:b/>
          <w:bCs/>
        </w:rPr>
      </w:pPr>
      <w:r>
        <w:rPr>
          <w:noProof/>
        </w:rPr>
        <w:drawing>
          <wp:inline distT="0" distB="0" distL="0" distR="0" wp14:anchorId="58ED947A" wp14:editId="0E209403">
            <wp:extent cx="5076701" cy="3688566"/>
            <wp:effectExtent l="0" t="0" r="0" b="762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457" cy="370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C4C46" w14:textId="77777777" w:rsidR="00CC1BF3" w:rsidRDefault="00CC1BF3" w:rsidP="00CC1BF3">
      <w:pPr>
        <w:rPr>
          <w:b/>
          <w:bCs/>
        </w:rPr>
      </w:pPr>
    </w:p>
    <w:p w14:paraId="7D08E324" w14:textId="77777777" w:rsidR="00D46A3C" w:rsidRDefault="00D46A3C" w:rsidP="00D46A3C">
      <w:pPr>
        <w:rPr>
          <w:b/>
          <w:bCs/>
        </w:rPr>
      </w:pPr>
    </w:p>
    <w:p w14:paraId="42501F2F" w14:textId="77777777" w:rsidR="00D46A3C" w:rsidRDefault="00D46A3C" w:rsidP="00D46A3C">
      <w:pPr>
        <w:rPr>
          <w:b/>
          <w:bCs/>
        </w:rPr>
      </w:pPr>
    </w:p>
    <w:p w14:paraId="07D9C229" w14:textId="58FECECB" w:rsidR="00D46A3C" w:rsidRDefault="00D46A3C" w:rsidP="00D46A3C">
      <w:pPr>
        <w:rPr>
          <w:color w:val="000000" w:themeColor="text1"/>
        </w:rPr>
      </w:pPr>
      <w:r>
        <w:rPr>
          <w:b/>
          <w:bCs/>
        </w:rPr>
        <w:t xml:space="preserve">Figure S7. </w:t>
      </w:r>
      <w:r w:rsidRPr="00CC1BF3">
        <w:rPr>
          <w:color w:val="000000" w:themeColor="text1"/>
        </w:rPr>
        <w:t>Model-estimated probability o</w:t>
      </w:r>
      <w:r>
        <w:rPr>
          <w:color w:val="000000" w:themeColor="text1"/>
        </w:rPr>
        <w:t xml:space="preserve">f actual help seeking from a friend </w:t>
      </w:r>
      <w:r w:rsidRPr="00CC1BF3">
        <w:rPr>
          <w:color w:val="000000" w:themeColor="text1"/>
        </w:rPr>
        <w:t>by group across all time points.</w:t>
      </w:r>
    </w:p>
    <w:p w14:paraId="3D3E40BF" w14:textId="332A049B" w:rsidR="002A7F9B" w:rsidRPr="00D46A3C" w:rsidRDefault="00D46A3C" w:rsidP="00CC1BF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6FA5E5C" wp14:editId="39F97C80">
            <wp:extent cx="5731510" cy="3439160"/>
            <wp:effectExtent l="0" t="0" r="2540" b="8890"/>
            <wp:docPr id="7" name="Picture 7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line, diagram, plo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C8FE0" w14:textId="369F2734" w:rsidR="00D46A3C" w:rsidRDefault="00D46A3C" w:rsidP="00D46A3C">
      <w:pPr>
        <w:rPr>
          <w:color w:val="000000" w:themeColor="text1"/>
        </w:rPr>
      </w:pPr>
      <w:r w:rsidRPr="00CC1BF3">
        <w:rPr>
          <w:b/>
          <w:bCs/>
          <w:color w:val="000000" w:themeColor="text1"/>
        </w:rPr>
        <w:t>Figure S</w:t>
      </w:r>
      <w:r>
        <w:rPr>
          <w:b/>
          <w:bCs/>
          <w:color w:val="000000" w:themeColor="text1"/>
        </w:rPr>
        <w:t>8</w:t>
      </w:r>
      <w:r w:rsidRPr="00CC1BF3">
        <w:rPr>
          <w:b/>
          <w:bCs/>
          <w:color w:val="000000" w:themeColor="text1"/>
        </w:rPr>
        <w:t>.</w:t>
      </w:r>
      <w:r w:rsidRPr="00CC1BF3">
        <w:rPr>
          <w:color w:val="000000" w:themeColor="text1"/>
        </w:rPr>
        <w:t xml:space="preserve"> Model-estimated probability of </w:t>
      </w:r>
      <w:r>
        <w:rPr>
          <w:color w:val="000000" w:themeColor="text1"/>
        </w:rPr>
        <w:t>substance use (other than alcohol) in the past 6-months</w:t>
      </w:r>
      <w:r w:rsidRPr="00CC1BF3">
        <w:rPr>
          <w:color w:val="000000" w:themeColor="text1"/>
        </w:rPr>
        <w:t xml:space="preserve"> by group across all time points.</w:t>
      </w:r>
    </w:p>
    <w:p w14:paraId="18CB2C46" w14:textId="77777777" w:rsidR="00D46A3C" w:rsidRDefault="00D46A3C" w:rsidP="00D46A3C">
      <w:pPr>
        <w:rPr>
          <w:color w:val="000000" w:themeColor="text1"/>
        </w:rPr>
      </w:pPr>
    </w:p>
    <w:p w14:paraId="065E0786" w14:textId="20E03F70" w:rsidR="00F0785A" w:rsidRDefault="00D46A3C" w:rsidP="00172F6C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5EE64EF" wp14:editId="2B7C3F3E">
            <wp:extent cx="5731510" cy="3439160"/>
            <wp:effectExtent l="0" t="0" r="2540" b="8890"/>
            <wp:docPr id="8" name="Picture 8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, line, diagram, plo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BFF44" w14:textId="77777777" w:rsidR="00D46A3C" w:rsidRDefault="00D46A3C" w:rsidP="00172F6C">
      <w:pPr>
        <w:rPr>
          <w:color w:val="000000" w:themeColor="text1"/>
        </w:rPr>
      </w:pPr>
    </w:p>
    <w:p w14:paraId="7BAD4287" w14:textId="456E3CCA" w:rsidR="00D46A3C" w:rsidRDefault="00D46A3C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11EF68A" w14:textId="77777777" w:rsidR="00D46A3C" w:rsidRDefault="00D46A3C" w:rsidP="00172F6C">
      <w:pPr>
        <w:rPr>
          <w:color w:val="000000" w:themeColor="text1"/>
        </w:rPr>
      </w:pPr>
    </w:p>
    <w:p w14:paraId="26E16CBE" w14:textId="77777777" w:rsidR="00D46A3C" w:rsidRDefault="00D46A3C" w:rsidP="00172F6C">
      <w:pPr>
        <w:rPr>
          <w:color w:val="000000" w:themeColor="text1"/>
        </w:rPr>
      </w:pPr>
    </w:p>
    <w:p w14:paraId="1A62BFFB" w14:textId="0899910B" w:rsidR="00172F6C" w:rsidRDefault="00172F6C" w:rsidP="00172F6C">
      <w:pPr>
        <w:rPr>
          <w:b/>
          <w:bCs/>
        </w:rPr>
      </w:pPr>
      <w:r w:rsidRPr="00172F6C">
        <w:rPr>
          <w:b/>
          <w:bCs/>
        </w:rPr>
        <w:t>Detailed acceptability analysis</w:t>
      </w:r>
    </w:p>
    <w:p w14:paraId="4C347096" w14:textId="77777777" w:rsidR="00172F6C" w:rsidRPr="00172F6C" w:rsidRDefault="00172F6C" w:rsidP="00172F6C">
      <w:pPr>
        <w:rPr>
          <w:b/>
          <w:bCs/>
        </w:rPr>
      </w:pPr>
    </w:p>
    <w:p w14:paraId="1DE59713" w14:textId="12D010C6" w:rsidR="00172F6C" w:rsidRDefault="00172F6C" w:rsidP="00172F6C">
      <w:r w:rsidRPr="008E117F">
        <w:t xml:space="preserve">This acceptability analysis measured a subset of intervention participants who met the following criteria: (1) completed the app evaluation section of the surveys and (2) indicated that they downloaded the app. The total participants of this subset at the 6-month follow up is n=25; at the 12-month follow up n=32 participants met criteria of this subset. </w:t>
      </w:r>
    </w:p>
    <w:p w14:paraId="3466472F" w14:textId="77777777" w:rsidR="00466049" w:rsidRDefault="00466049" w:rsidP="00172F6C"/>
    <w:tbl>
      <w:tblPr>
        <w:tblStyle w:val="TableGrid"/>
        <w:tblW w:w="10199" w:type="dxa"/>
        <w:tblInd w:w="-714" w:type="dxa"/>
        <w:tblLook w:val="04A0" w:firstRow="1" w:lastRow="0" w:firstColumn="1" w:lastColumn="0" w:noHBand="0" w:noVBand="1"/>
      </w:tblPr>
      <w:tblGrid>
        <w:gridCol w:w="1740"/>
        <w:gridCol w:w="846"/>
        <w:gridCol w:w="1126"/>
        <w:gridCol w:w="1126"/>
        <w:gridCol w:w="1126"/>
        <w:gridCol w:w="1126"/>
        <w:gridCol w:w="1126"/>
        <w:gridCol w:w="1106"/>
        <w:gridCol w:w="877"/>
      </w:tblGrid>
      <w:tr w:rsidR="00466049" w:rsidRPr="00EB2C07" w14:paraId="57D1373A" w14:textId="77777777" w:rsidTr="00BB71E6">
        <w:trPr>
          <w:trHeight w:val="311"/>
        </w:trPr>
        <w:tc>
          <w:tcPr>
            <w:tcW w:w="1775" w:type="dxa"/>
            <w:shd w:val="clear" w:color="auto" w:fill="auto"/>
          </w:tcPr>
          <w:p w14:paraId="44D46576" w14:textId="77777777" w:rsidR="00466049" w:rsidRPr="00995480" w:rsidRDefault="00466049" w:rsidP="00BB71E6">
            <w:pPr>
              <w:rPr>
                <w:b/>
                <w:bCs/>
                <w:sz w:val="18"/>
                <w:szCs w:val="18"/>
              </w:rPr>
            </w:pPr>
            <w:bookmarkStart w:id="0" w:name="_Hlk137022096"/>
            <w:r w:rsidRPr="00995480">
              <w:rPr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811" w:type="dxa"/>
            <w:shd w:val="clear" w:color="auto" w:fill="auto"/>
          </w:tcPr>
          <w:p w14:paraId="234527BA" w14:textId="77777777" w:rsidR="00466049" w:rsidRPr="00995480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995480">
              <w:rPr>
                <w:b/>
                <w:bCs/>
                <w:sz w:val="18"/>
                <w:szCs w:val="18"/>
              </w:rPr>
              <w:t>Survey instance</w:t>
            </w:r>
          </w:p>
        </w:tc>
        <w:tc>
          <w:tcPr>
            <w:tcW w:w="7613" w:type="dxa"/>
            <w:gridSpan w:val="7"/>
            <w:shd w:val="clear" w:color="auto" w:fill="auto"/>
          </w:tcPr>
          <w:p w14:paraId="2F11C577" w14:textId="77777777" w:rsidR="00466049" w:rsidRPr="00995480" w:rsidRDefault="00466049" w:rsidP="00BB71E6">
            <w:pPr>
              <w:ind w:right="164"/>
              <w:rPr>
                <w:b/>
                <w:bCs/>
                <w:sz w:val="18"/>
                <w:szCs w:val="18"/>
              </w:rPr>
            </w:pPr>
            <w:r w:rsidRPr="00995480">
              <w:rPr>
                <w:b/>
                <w:bCs/>
                <w:sz w:val="18"/>
                <w:szCs w:val="18"/>
              </w:rPr>
              <w:t>Response options and respective proportion of answers</w:t>
            </w:r>
          </w:p>
        </w:tc>
      </w:tr>
      <w:tr w:rsidR="00466049" w:rsidRPr="00B130C2" w14:paraId="584F8170" w14:textId="77777777" w:rsidTr="00BB71E6">
        <w:trPr>
          <w:trHeight w:val="987"/>
        </w:trPr>
        <w:tc>
          <w:tcPr>
            <w:tcW w:w="1775" w:type="dxa"/>
            <w:shd w:val="clear" w:color="auto" w:fill="D9E2F3" w:themeFill="accent1" w:themeFillTint="33"/>
          </w:tcPr>
          <w:p w14:paraId="10409379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shd w:val="clear" w:color="auto" w:fill="D9E2F3" w:themeFill="accent1" w:themeFillTint="33"/>
          </w:tcPr>
          <w:p w14:paraId="186655E9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D9E2F3" w:themeFill="accent1" w:themeFillTint="33"/>
          </w:tcPr>
          <w:p w14:paraId="28FA9407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0 times</w:t>
            </w:r>
          </w:p>
        </w:tc>
        <w:tc>
          <w:tcPr>
            <w:tcW w:w="1126" w:type="dxa"/>
            <w:shd w:val="clear" w:color="auto" w:fill="D9E2F3" w:themeFill="accent1" w:themeFillTint="33"/>
          </w:tcPr>
          <w:p w14:paraId="300D95DA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1-2 times</w:t>
            </w:r>
          </w:p>
        </w:tc>
        <w:tc>
          <w:tcPr>
            <w:tcW w:w="1126" w:type="dxa"/>
            <w:shd w:val="clear" w:color="auto" w:fill="D9E2F3" w:themeFill="accent1" w:themeFillTint="33"/>
          </w:tcPr>
          <w:p w14:paraId="143AA6B6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3-5 times</w:t>
            </w:r>
          </w:p>
        </w:tc>
        <w:tc>
          <w:tcPr>
            <w:tcW w:w="1126" w:type="dxa"/>
            <w:shd w:val="clear" w:color="auto" w:fill="D9E2F3" w:themeFill="accent1" w:themeFillTint="33"/>
          </w:tcPr>
          <w:p w14:paraId="291A57C7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5-10 times</w:t>
            </w:r>
          </w:p>
        </w:tc>
        <w:tc>
          <w:tcPr>
            <w:tcW w:w="1126" w:type="dxa"/>
            <w:shd w:val="clear" w:color="auto" w:fill="D9E2F3" w:themeFill="accent1" w:themeFillTint="33"/>
          </w:tcPr>
          <w:p w14:paraId="72A647F4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&gt;10 times</w:t>
            </w:r>
          </w:p>
        </w:tc>
        <w:tc>
          <w:tcPr>
            <w:tcW w:w="1106" w:type="dxa"/>
            <w:shd w:val="clear" w:color="auto" w:fill="D9E2F3" w:themeFill="accent1" w:themeFillTint="33"/>
          </w:tcPr>
          <w:p w14:paraId="70235399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D9E2F3" w:themeFill="accent1" w:themeFillTint="33"/>
          </w:tcPr>
          <w:p w14:paraId="164B0D72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</w:tr>
      <w:tr w:rsidR="00466049" w:rsidRPr="00B130C2" w14:paraId="08C6943E" w14:textId="77777777" w:rsidTr="00BB71E6">
        <w:trPr>
          <w:trHeight w:val="453"/>
        </w:trPr>
        <w:tc>
          <w:tcPr>
            <w:tcW w:w="1775" w:type="dxa"/>
            <w:vMerge w:val="restart"/>
          </w:tcPr>
          <w:p w14:paraId="7D259A4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How many times did you use the ‘Mind your Mate’ app in the past 6 months?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269C618C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85703E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64% (n=16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D3DE97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0% (n=5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6B337D8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4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163C6CA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BCDFAF0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0820B4F0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D9D9D9" w:themeFill="background1" w:themeFillShade="D9"/>
          </w:tcPr>
          <w:p w14:paraId="69CA164E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</w:tr>
      <w:tr w:rsidR="00466049" w:rsidRPr="00B130C2" w14:paraId="1656D649" w14:textId="77777777" w:rsidTr="00BB71E6">
        <w:trPr>
          <w:trHeight w:val="335"/>
        </w:trPr>
        <w:tc>
          <w:tcPr>
            <w:tcW w:w="1775" w:type="dxa"/>
            <w:vMerge/>
          </w:tcPr>
          <w:p w14:paraId="4531C333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211A499B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08867D2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50% (n=16)</w:t>
            </w:r>
          </w:p>
        </w:tc>
        <w:tc>
          <w:tcPr>
            <w:tcW w:w="1126" w:type="dxa"/>
          </w:tcPr>
          <w:p w14:paraId="2A7B08D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0.63% (n=13)</w:t>
            </w:r>
          </w:p>
        </w:tc>
        <w:tc>
          <w:tcPr>
            <w:tcW w:w="1126" w:type="dxa"/>
          </w:tcPr>
          <w:p w14:paraId="4D0F269A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  <w:tc>
          <w:tcPr>
            <w:tcW w:w="1126" w:type="dxa"/>
          </w:tcPr>
          <w:p w14:paraId="5948BD8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1126" w:type="dxa"/>
          </w:tcPr>
          <w:p w14:paraId="569AFCB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1106" w:type="dxa"/>
          </w:tcPr>
          <w:p w14:paraId="12DDE62E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65D42330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</w:tr>
      <w:tr w:rsidR="00466049" w:rsidRPr="00B130C2" w14:paraId="6F24B968" w14:textId="77777777" w:rsidTr="00BB71E6">
        <w:trPr>
          <w:trHeight w:val="314"/>
        </w:trPr>
        <w:tc>
          <w:tcPr>
            <w:tcW w:w="1775" w:type="dxa"/>
            <w:shd w:val="clear" w:color="auto" w:fill="D9E2F3" w:themeFill="accent1" w:themeFillTint="33"/>
          </w:tcPr>
          <w:p w14:paraId="1C676CF0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shd w:val="clear" w:color="auto" w:fill="D9E2F3" w:themeFill="accent1" w:themeFillTint="33"/>
          </w:tcPr>
          <w:p w14:paraId="46CAF26D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D9E2F3" w:themeFill="accent1" w:themeFillTint="33"/>
          </w:tcPr>
          <w:p w14:paraId="72C3251F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Strongly agree</w:t>
            </w:r>
          </w:p>
        </w:tc>
        <w:tc>
          <w:tcPr>
            <w:tcW w:w="1126" w:type="dxa"/>
            <w:shd w:val="clear" w:color="auto" w:fill="D9E2F3" w:themeFill="accent1" w:themeFillTint="33"/>
          </w:tcPr>
          <w:p w14:paraId="43741B2F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Moderately agree</w:t>
            </w:r>
          </w:p>
        </w:tc>
        <w:tc>
          <w:tcPr>
            <w:tcW w:w="1126" w:type="dxa"/>
            <w:shd w:val="clear" w:color="auto" w:fill="D9E2F3" w:themeFill="accent1" w:themeFillTint="33"/>
          </w:tcPr>
          <w:p w14:paraId="5843BCE7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Slightly agree</w:t>
            </w:r>
          </w:p>
        </w:tc>
        <w:tc>
          <w:tcPr>
            <w:tcW w:w="1126" w:type="dxa"/>
            <w:shd w:val="clear" w:color="auto" w:fill="D9E2F3" w:themeFill="accent1" w:themeFillTint="33"/>
          </w:tcPr>
          <w:p w14:paraId="39B2DA29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 xml:space="preserve">Undecided </w:t>
            </w:r>
          </w:p>
        </w:tc>
        <w:tc>
          <w:tcPr>
            <w:tcW w:w="1126" w:type="dxa"/>
            <w:shd w:val="clear" w:color="auto" w:fill="D9E2F3" w:themeFill="accent1" w:themeFillTint="33"/>
          </w:tcPr>
          <w:p w14:paraId="1D68347B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Slightly disagree</w:t>
            </w:r>
          </w:p>
        </w:tc>
        <w:tc>
          <w:tcPr>
            <w:tcW w:w="1106" w:type="dxa"/>
            <w:shd w:val="clear" w:color="auto" w:fill="D9E2F3" w:themeFill="accent1" w:themeFillTint="33"/>
          </w:tcPr>
          <w:p w14:paraId="41B22781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Moderately disagree</w:t>
            </w:r>
          </w:p>
        </w:tc>
        <w:tc>
          <w:tcPr>
            <w:tcW w:w="877" w:type="dxa"/>
            <w:shd w:val="clear" w:color="auto" w:fill="D9E2F3" w:themeFill="accent1" w:themeFillTint="33"/>
          </w:tcPr>
          <w:p w14:paraId="6AA24B04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Strongly disagree</w:t>
            </w:r>
          </w:p>
        </w:tc>
      </w:tr>
      <w:tr w:rsidR="00466049" w:rsidRPr="00B130C2" w14:paraId="141DE20E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6EE9CCA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proofErr w:type="gramStart"/>
            <w:r w:rsidRPr="00B130C2">
              <w:rPr>
                <w:sz w:val="18"/>
                <w:szCs w:val="18"/>
              </w:rPr>
              <w:t>Overall</w:t>
            </w:r>
            <w:proofErr w:type="gramEnd"/>
            <w:r w:rsidRPr="00B130C2">
              <w:rPr>
                <w:sz w:val="18"/>
                <w:szCs w:val="18"/>
              </w:rPr>
              <w:t xml:space="preserve"> I liked the ‘Mind your Mate’ app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1A5C3473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E54F24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7BDF40B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 xml:space="preserve">20% (n=5) 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EC3A6A5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4% (n=6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72DCD7E3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0% (n=10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D53186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8% (n=2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17DBE17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6966497B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</w:tr>
      <w:tr w:rsidR="00466049" w:rsidRPr="00B130C2" w14:paraId="2D780C7B" w14:textId="77777777" w:rsidTr="00BB71E6">
        <w:trPr>
          <w:trHeight w:val="314"/>
        </w:trPr>
        <w:tc>
          <w:tcPr>
            <w:tcW w:w="1775" w:type="dxa"/>
            <w:vMerge/>
          </w:tcPr>
          <w:p w14:paraId="5975FBEA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1E4E2F2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3872C6C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2.5% (n=4)</w:t>
            </w:r>
          </w:p>
        </w:tc>
        <w:tc>
          <w:tcPr>
            <w:tcW w:w="1126" w:type="dxa"/>
          </w:tcPr>
          <w:p w14:paraId="2640863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  <w:tc>
          <w:tcPr>
            <w:tcW w:w="1126" w:type="dxa"/>
          </w:tcPr>
          <w:p w14:paraId="14693E6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1.88% (n=7)</w:t>
            </w:r>
          </w:p>
        </w:tc>
        <w:tc>
          <w:tcPr>
            <w:tcW w:w="1126" w:type="dxa"/>
          </w:tcPr>
          <w:p w14:paraId="248CA4A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6.88 (n=15)</w:t>
            </w:r>
          </w:p>
        </w:tc>
        <w:tc>
          <w:tcPr>
            <w:tcW w:w="1126" w:type="dxa"/>
          </w:tcPr>
          <w:p w14:paraId="4295785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  <w:tc>
          <w:tcPr>
            <w:tcW w:w="1106" w:type="dxa"/>
          </w:tcPr>
          <w:p w14:paraId="7B360A4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  <w:tc>
          <w:tcPr>
            <w:tcW w:w="877" w:type="dxa"/>
          </w:tcPr>
          <w:p w14:paraId="6336195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</w:tr>
      <w:tr w:rsidR="00466049" w:rsidRPr="00B130C2" w14:paraId="5426607A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7183A2A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he ‘Mind your Mate’ app is useful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62039D95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FC150E5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76492D0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4% (n=6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7050EBC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0% (n=5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6B7174AC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4% (n=11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7A95ECC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64A9B010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5CD435F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</w:tr>
      <w:tr w:rsidR="00466049" w:rsidRPr="00B130C2" w14:paraId="0B865A24" w14:textId="77777777" w:rsidTr="00BB71E6">
        <w:trPr>
          <w:trHeight w:val="314"/>
        </w:trPr>
        <w:tc>
          <w:tcPr>
            <w:tcW w:w="1775" w:type="dxa"/>
            <w:vMerge/>
          </w:tcPr>
          <w:p w14:paraId="5F5000CF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1B3BF2E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65E2120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  <w:tc>
          <w:tcPr>
            <w:tcW w:w="1126" w:type="dxa"/>
          </w:tcPr>
          <w:p w14:paraId="2CDAAAC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  <w:tc>
          <w:tcPr>
            <w:tcW w:w="1126" w:type="dxa"/>
          </w:tcPr>
          <w:p w14:paraId="5BD56C8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5.63% (n=5)</w:t>
            </w:r>
          </w:p>
        </w:tc>
        <w:tc>
          <w:tcPr>
            <w:tcW w:w="1126" w:type="dxa"/>
          </w:tcPr>
          <w:p w14:paraId="25B15CA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0.63% (n=13)</w:t>
            </w:r>
          </w:p>
        </w:tc>
        <w:tc>
          <w:tcPr>
            <w:tcW w:w="1126" w:type="dxa"/>
          </w:tcPr>
          <w:p w14:paraId="203C0B7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8.75% (n=6)</w:t>
            </w:r>
          </w:p>
        </w:tc>
        <w:tc>
          <w:tcPr>
            <w:tcW w:w="1106" w:type="dxa"/>
          </w:tcPr>
          <w:p w14:paraId="3A90D92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877" w:type="dxa"/>
          </w:tcPr>
          <w:p w14:paraId="61E78FD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6.25% (n=2)</w:t>
            </w:r>
          </w:p>
        </w:tc>
      </w:tr>
      <w:tr w:rsidR="00466049" w:rsidRPr="00B130C2" w14:paraId="560B5827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3C3CD68B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he videos in the app helped keep my interest while I learnt the information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04FF669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50E9AD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2C5840D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4% (n=6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0BB69AB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2% (n=3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40D1937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56% (n=14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431448D3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7C3AB0B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729B976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</w:tr>
      <w:tr w:rsidR="00466049" w:rsidRPr="00B130C2" w14:paraId="5D949219" w14:textId="77777777" w:rsidTr="00BB71E6">
        <w:trPr>
          <w:trHeight w:val="314"/>
        </w:trPr>
        <w:tc>
          <w:tcPr>
            <w:tcW w:w="1775" w:type="dxa"/>
            <w:vMerge/>
          </w:tcPr>
          <w:p w14:paraId="0C41AA03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4E23E06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5164827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2.5% (n=4)</w:t>
            </w:r>
          </w:p>
        </w:tc>
        <w:tc>
          <w:tcPr>
            <w:tcW w:w="1126" w:type="dxa"/>
          </w:tcPr>
          <w:p w14:paraId="17ED1DA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8% (n=3)</w:t>
            </w:r>
          </w:p>
        </w:tc>
        <w:tc>
          <w:tcPr>
            <w:tcW w:w="1126" w:type="dxa"/>
          </w:tcPr>
          <w:p w14:paraId="7E96E85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8% (n=3)</w:t>
            </w:r>
          </w:p>
        </w:tc>
        <w:tc>
          <w:tcPr>
            <w:tcW w:w="1126" w:type="dxa"/>
          </w:tcPr>
          <w:p w14:paraId="7E5BD0DA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56.25% (n=18)</w:t>
            </w:r>
          </w:p>
        </w:tc>
        <w:tc>
          <w:tcPr>
            <w:tcW w:w="1126" w:type="dxa"/>
          </w:tcPr>
          <w:p w14:paraId="2368429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6.25% (n=2)</w:t>
            </w:r>
          </w:p>
        </w:tc>
        <w:tc>
          <w:tcPr>
            <w:tcW w:w="1106" w:type="dxa"/>
          </w:tcPr>
          <w:p w14:paraId="71CF7D6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877" w:type="dxa"/>
          </w:tcPr>
          <w:p w14:paraId="400A135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6.25% (n=2)</w:t>
            </w:r>
          </w:p>
        </w:tc>
      </w:tr>
      <w:tr w:rsidR="00466049" w:rsidRPr="00B130C2" w14:paraId="4E1557F5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27B5AA5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he information was relevant to current or future experiences in my life or lives of my peers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7F549C9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6C08A75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2308CE4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B130C2">
              <w:rPr>
                <w:sz w:val="18"/>
                <w:szCs w:val="18"/>
              </w:rPr>
              <w:t>6% (n=4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23DE8EFA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4% (n=6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2C1FD91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4% (n=11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CD86A7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8% (n=2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75798E5A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53571033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</w:tr>
      <w:tr w:rsidR="00466049" w:rsidRPr="00B130C2" w14:paraId="70402A2D" w14:textId="77777777" w:rsidTr="00BB71E6">
        <w:trPr>
          <w:trHeight w:val="314"/>
        </w:trPr>
        <w:tc>
          <w:tcPr>
            <w:tcW w:w="1775" w:type="dxa"/>
            <w:vMerge/>
          </w:tcPr>
          <w:p w14:paraId="23DC2D45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50C16CA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27734D6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  <w:tc>
          <w:tcPr>
            <w:tcW w:w="1126" w:type="dxa"/>
          </w:tcPr>
          <w:p w14:paraId="0D6CCAA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2.5% (n=4)</w:t>
            </w:r>
          </w:p>
        </w:tc>
        <w:tc>
          <w:tcPr>
            <w:tcW w:w="1126" w:type="dxa"/>
          </w:tcPr>
          <w:p w14:paraId="21A7FE0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5.63% (n=5)</w:t>
            </w:r>
          </w:p>
        </w:tc>
        <w:tc>
          <w:tcPr>
            <w:tcW w:w="1126" w:type="dxa"/>
          </w:tcPr>
          <w:p w14:paraId="44CA233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3.75% (n=14)</w:t>
            </w:r>
          </w:p>
        </w:tc>
        <w:tc>
          <w:tcPr>
            <w:tcW w:w="1126" w:type="dxa"/>
          </w:tcPr>
          <w:p w14:paraId="19B5134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6.25% (n=2)</w:t>
            </w:r>
          </w:p>
        </w:tc>
        <w:tc>
          <w:tcPr>
            <w:tcW w:w="1106" w:type="dxa"/>
          </w:tcPr>
          <w:p w14:paraId="52B143AA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6.25% (n=2)</w:t>
            </w:r>
          </w:p>
        </w:tc>
        <w:tc>
          <w:tcPr>
            <w:tcW w:w="877" w:type="dxa"/>
          </w:tcPr>
          <w:p w14:paraId="757DA56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6.25% (n=2)</w:t>
            </w:r>
          </w:p>
        </w:tc>
      </w:tr>
      <w:tr w:rsidR="00466049" w:rsidRPr="00B130C2" w14:paraId="3C86CDD9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689EE99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he information was easy to understand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33755A8B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81F61E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6% (n=4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26FBF233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0% (n=5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2A875E1A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6% (n=4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2631E18A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4% (n=11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62A639A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1DFEC9A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528B13E3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</w:tr>
      <w:tr w:rsidR="00466049" w:rsidRPr="00B130C2" w14:paraId="7A63C465" w14:textId="77777777" w:rsidTr="00BB71E6">
        <w:trPr>
          <w:trHeight w:val="314"/>
        </w:trPr>
        <w:tc>
          <w:tcPr>
            <w:tcW w:w="1775" w:type="dxa"/>
            <w:vMerge/>
          </w:tcPr>
          <w:p w14:paraId="1A93C444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31DD34A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0E39BD3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5.63% (n=5)</w:t>
            </w:r>
          </w:p>
        </w:tc>
        <w:tc>
          <w:tcPr>
            <w:tcW w:w="1126" w:type="dxa"/>
          </w:tcPr>
          <w:p w14:paraId="581DAD7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1.88% (n=7)</w:t>
            </w:r>
          </w:p>
        </w:tc>
        <w:tc>
          <w:tcPr>
            <w:tcW w:w="1126" w:type="dxa"/>
          </w:tcPr>
          <w:p w14:paraId="0593B18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  <w:tc>
          <w:tcPr>
            <w:tcW w:w="1126" w:type="dxa"/>
          </w:tcPr>
          <w:p w14:paraId="0E0F3E7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6.88% (n=15)</w:t>
            </w:r>
          </w:p>
        </w:tc>
        <w:tc>
          <w:tcPr>
            <w:tcW w:w="1126" w:type="dxa"/>
          </w:tcPr>
          <w:p w14:paraId="79DC700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  <w:tc>
          <w:tcPr>
            <w:tcW w:w="1106" w:type="dxa"/>
          </w:tcPr>
          <w:p w14:paraId="18C2FF6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877" w:type="dxa"/>
          </w:tcPr>
          <w:p w14:paraId="0BCE0A0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</w:tr>
      <w:tr w:rsidR="00466049" w:rsidRPr="00B130C2" w14:paraId="5221A4C0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607261A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he information was easy to learn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1F1A4E5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4F3B47C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8% (n=2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03E5D2A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4% (n=6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6388D7F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6% (n=4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3D30CE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0% (n=10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22A2EDC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8% (n=2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5F87FE45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7F329240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</w:tr>
      <w:tr w:rsidR="00466049" w:rsidRPr="00B130C2" w14:paraId="385E1202" w14:textId="77777777" w:rsidTr="00BB71E6">
        <w:trPr>
          <w:trHeight w:val="314"/>
        </w:trPr>
        <w:tc>
          <w:tcPr>
            <w:tcW w:w="1775" w:type="dxa"/>
            <w:vMerge/>
          </w:tcPr>
          <w:p w14:paraId="6FBA2B32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54180803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38F835D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5.63% (n=5)</w:t>
            </w:r>
          </w:p>
        </w:tc>
        <w:tc>
          <w:tcPr>
            <w:tcW w:w="1126" w:type="dxa"/>
          </w:tcPr>
          <w:p w14:paraId="2535DE95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1.88% (n=7)</w:t>
            </w:r>
          </w:p>
        </w:tc>
        <w:tc>
          <w:tcPr>
            <w:tcW w:w="1126" w:type="dxa"/>
          </w:tcPr>
          <w:p w14:paraId="1EA8C86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5.63% (n=5)</w:t>
            </w:r>
          </w:p>
        </w:tc>
        <w:tc>
          <w:tcPr>
            <w:tcW w:w="1126" w:type="dxa"/>
          </w:tcPr>
          <w:p w14:paraId="4C1DF6A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7.5% (n=12)</w:t>
            </w:r>
          </w:p>
        </w:tc>
        <w:tc>
          <w:tcPr>
            <w:tcW w:w="1126" w:type="dxa"/>
          </w:tcPr>
          <w:p w14:paraId="348D5F6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6.25% (n=2)</w:t>
            </w:r>
          </w:p>
        </w:tc>
        <w:tc>
          <w:tcPr>
            <w:tcW w:w="1106" w:type="dxa"/>
          </w:tcPr>
          <w:p w14:paraId="2E92E03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877" w:type="dxa"/>
          </w:tcPr>
          <w:p w14:paraId="53B0955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</w:tr>
      <w:tr w:rsidR="00466049" w:rsidRPr="00B130C2" w14:paraId="126941B6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0BE5A3A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Use of this app is likely to encourage further help seeking (if it’s required)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03C5129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A67168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FD8138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0% (n=5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F73189C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8% (n=7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D83F35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0% (n=10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0A1AFBD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8% (n=2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483C398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4977C26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</w:tr>
      <w:tr w:rsidR="00466049" w:rsidRPr="00B130C2" w14:paraId="29BFE34A" w14:textId="77777777" w:rsidTr="00BB71E6">
        <w:trPr>
          <w:trHeight w:val="314"/>
        </w:trPr>
        <w:tc>
          <w:tcPr>
            <w:tcW w:w="1775" w:type="dxa"/>
            <w:vMerge/>
          </w:tcPr>
          <w:p w14:paraId="6B0A8C40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0EB368B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13C5ED4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5.63% (n=5)</w:t>
            </w:r>
          </w:p>
        </w:tc>
        <w:tc>
          <w:tcPr>
            <w:tcW w:w="1126" w:type="dxa"/>
          </w:tcPr>
          <w:p w14:paraId="2B2DB09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8.75% (n=6)</w:t>
            </w:r>
          </w:p>
        </w:tc>
        <w:tc>
          <w:tcPr>
            <w:tcW w:w="1126" w:type="dxa"/>
          </w:tcPr>
          <w:p w14:paraId="12DC4FE0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2.5% (n=4)</w:t>
            </w:r>
          </w:p>
        </w:tc>
        <w:tc>
          <w:tcPr>
            <w:tcW w:w="1126" w:type="dxa"/>
          </w:tcPr>
          <w:p w14:paraId="28F0EEA3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7.5% (n=12)</w:t>
            </w:r>
          </w:p>
        </w:tc>
        <w:tc>
          <w:tcPr>
            <w:tcW w:w="1126" w:type="dxa"/>
          </w:tcPr>
          <w:p w14:paraId="3DFFA7C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  <w:tc>
          <w:tcPr>
            <w:tcW w:w="1106" w:type="dxa"/>
          </w:tcPr>
          <w:p w14:paraId="13D4387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  <w:tc>
          <w:tcPr>
            <w:tcW w:w="877" w:type="dxa"/>
          </w:tcPr>
          <w:p w14:paraId="4F87D9EB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</w:tr>
      <w:tr w:rsidR="00466049" w:rsidRPr="00B130C2" w14:paraId="751B69D1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417F5C55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I liked the ability to personalise the app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4E06098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8A8B2B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8% (n=2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ADE2B6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8% (n=2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8338BA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0% (n=5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0C811D80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52% (n=13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05561D5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8% (n=2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76971A4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1DD7A68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</w:tr>
      <w:tr w:rsidR="00466049" w:rsidRPr="00B130C2" w14:paraId="4D567AB6" w14:textId="77777777" w:rsidTr="00BB71E6">
        <w:trPr>
          <w:trHeight w:val="314"/>
        </w:trPr>
        <w:tc>
          <w:tcPr>
            <w:tcW w:w="1775" w:type="dxa"/>
            <w:vMerge/>
          </w:tcPr>
          <w:p w14:paraId="37B777A7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14761DE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126617C3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5% (n=8)</w:t>
            </w:r>
          </w:p>
        </w:tc>
        <w:tc>
          <w:tcPr>
            <w:tcW w:w="1126" w:type="dxa"/>
          </w:tcPr>
          <w:p w14:paraId="71AA5C7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5.63% (n=5)</w:t>
            </w:r>
          </w:p>
        </w:tc>
        <w:tc>
          <w:tcPr>
            <w:tcW w:w="1126" w:type="dxa"/>
          </w:tcPr>
          <w:p w14:paraId="2FA95BA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6.25% (n=2)</w:t>
            </w:r>
          </w:p>
        </w:tc>
        <w:tc>
          <w:tcPr>
            <w:tcW w:w="1126" w:type="dxa"/>
          </w:tcPr>
          <w:p w14:paraId="0F2CFDA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50% (n=16)</w:t>
            </w:r>
          </w:p>
        </w:tc>
        <w:tc>
          <w:tcPr>
            <w:tcW w:w="1126" w:type="dxa"/>
          </w:tcPr>
          <w:p w14:paraId="4C0B415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1106" w:type="dxa"/>
          </w:tcPr>
          <w:p w14:paraId="66D75CE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877" w:type="dxa"/>
          </w:tcPr>
          <w:p w14:paraId="6F132A9B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</w:tr>
      <w:tr w:rsidR="00466049" w:rsidRPr="00B130C2" w14:paraId="372029E5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09AE827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I thought the app was age appropriate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06CEF93A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4D3BE72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0E20C9F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4% (n=6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AF1FFE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8% (n=7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0F2E03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8% (n=7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0915B2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6% (n=4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3362BC9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6DE9A30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</w:tr>
      <w:tr w:rsidR="00466049" w:rsidRPr="00B130C2" w14:paraId="55BADE60" w14:textId="77777777" w:rsidTr="00BB71E6">
        <w:trPr>
          <w:trHeight w:val="314"/>
        </w:trPr>
        <w:tc>
          <w:tcPr>
            <w:tcW w:w="1775" w:type="dxa"/>
            <w:vMerge/>
          </w:tcPr>
          <w:p w14:paraId="67F414D3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19CFCC4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53DD842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5% (n=8)</w:t>
            </w:r>
          </w:p>
        </w:tc>
        <w:tc>
          <w:tcPr>
            <w:tcW w:w="1126" w:type="dxa"/>
          </w:tcPr>
          <w:p w14:paraId="7423D8BB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2.5% (n=4)</w:t>
            </w:r>
          </w:p>
        </w:tc>
        <w:tc>
          <w:tcPr>
            <w:tcW w:w="1126" w:type="dxa"/>
          </w:tcPr>
          <w:p w14:paraId="1E3E74D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  <w:tc>
          <w:tcPr>
            <w:tcW w:w="1126" w:type="dxa"/>
          </w:tcPr>
          <w:p w14:paraId="5D15667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4.38% (n=11)</w:t>
            </w:r>
          </w:p>
        </w:tc>
        <w:tc>
          <w:tcPr>
            <w:tcW w:w="1126" w:type="dxa"/>
          </w:tcPr>
          <w:p w14:paraId="190A02C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6.25% (n=2)</w:t>
            </w:r>
          </w:p>
        </w:tc>
        <w:tc>
          <w:tcPr>
            <w:tcW w:w="1106" w:type="dxa"/>
          </w:tcPr>
          <w:p w14:paraId="30199B0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  <w:tc>
          <w:tcPr>
            <w:tcW w:w="877" w:type="dxa"/>
          </w:tcPr>
          <w:p w14:paraId="615D5CB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</w:tr>
      <w:tr w:rsidR="00466049" w:rsidRPr="00B130C2" w14:paraId="7F70CAE4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7CF1F96A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his app is likely to increase awareness of mental health and wellbeing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69FA50F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4300FE8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8306E7C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6% (n=9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50B59C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6% (n=4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6F80BD4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2% (n=8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8EA224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8% (n=2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09322E1A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651F5E4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</w:tr>
      <w:tr w:rsidR="00466049" w:rsidRPr="00B130C2" w14:paraId="712D2918" w14:textId="77777777" w:rsidTr="00BB71E6">
        <w:trPr>
          <w:trHeight w:val="314"/>
        </w:trPr>
        <w:tc>
          <w:tcPr>
            <w:tcW w:w="1775" w:type="dxa"/>
            <w:vMerge/>
          </w:tcPr>
          <w:p w14:paraId="25248BC2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06125FE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09F6E7C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8.75% (n=6)</w:t>
            </w:r>
          </w:p>
        </w:tc>
        <w:tc>
          <w:tcPr>
            <w:tcW w:w="1126" w:type="dxa"/>
          </w:tcPr>
          <w:p w14:paraId="6025BD1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1.88% (n=7)</w:t>
            </w:r>
          </w:p>
        </w:tc>
        <w:tc>
          <w:tcPr>
            <w:tcW w:w="1126" w:type="dxa"/>
          </w:tcPr>
          <w:p w14:paraId="22D3FD5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5.63% (n=5)</w:t>
            </w:r>
          </w:p>
        </w:tc>
        <w:tc>
          <w:tcPr>
            <w:tcW w:w="1126" w:type="dxa"/>
          </w:tcPr>
          <w:p w14:paraId="39ABA2B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8.13% (n=9)</w:t>
            </w:r>
          </w:p>
        </w:tc>
        <w:tc>
          <w:tcPr>
            <w:tcW w:w="1126" w:type="dxa"/>
          </w:tcPr>
          <w:p w14:paraId="088F113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  <w:tc>
          <w:tcPr>
            <w:tcW w:w="1106" w:type="dxa"/>
          </w:tcPr>
          <w:p w14:paraId="73943BA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  <w:tc>
          <w:tcPr>
            <w:tcW w:w="877" w:type="dxa"/>
          </w:tcPr>
          <w:p w14:paraId="18C24DB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</w:tr>
      <w:tr w:rsidR="00466049" w:rsidRPr="00B130C2" w14:paraId="3C3014E4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6C8E6AF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I plan to use the information I learnt in this app in my own life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2EAA594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82FC0A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AFE8190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0% (n=5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0BD424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6% (n=4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07A5B81B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8% (n=12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7B948A65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8% (n=2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0C8E3370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8% (n=2)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46581525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</w:tr>
      <w:tr w:rsidR="00466049" w:rsidRPr="00B130C2" w14:paraId="1F724C54" w14:textId="77777777" w:rsidTr="00BB71E6">
        <w:trPr>
          <w:trHeight w:val="314"/>
        </w:trPr>
        <w:tc>
          <w:tcPr>
            <w:tcW w:w="1775" w:type="dxa"/>
            <w:vMerge/>
          </w:tcPr>
          <w:p w14:paraId="1B9E509D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23874C1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187EB28C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5.63% (n=5)</w:t>
            </w:r>
          </w:p>
        </w:tc>
        <w:tc>
          <w:tcPr>
            <w:tcW w:w="1126" w:type="dxa"/>
          </w:tcPr>
          <w:p w14:paraId="4F94746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  <w:tc>
          <w:tcPr>
            <w:tcW w:w="1126" w:type="dxa"/>
          </w:tcPr>
          <w:p w14:paraId="0D439C6C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8.75% (n=6)</w:t>
            </w:r>
          </w:p>
        </w:tc>
        <w:tc>
          <w:tcPr>
            <w:tcW w:w="1126" w:type="dxa"/>
          </w:tcPr>
          <w:p w14:paraId="75D48365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0.63% (n=13)</w:t>
            </w:r>
          </w:p>
        </w:tc>
        <w:tc>
          <w:tcPr>
            <w:tcW w:w="1126" w:type="dxa"/>
          </w:tcPr>
          <w:p w14:paraId="74C1A150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  <w:tc>
          <w:tcPr>
            <w:tcW w:w="1106" w:type="dxa"/>
          </w:tcPr>
          <w:p w14:paraId="4356825B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877" w:type="dxa"/>
          </w:tcPr>
          <w:p w14:paraId="68D3C67B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6.25% (n=2)</w:t>
            </w:r>
          </w:p>
        </w:tc>
      </w:tr>
      <w:tr w:rsidR="00466049" w:rsidRPr="00B130C2" w14:paraId="6AB8E291" w14:textId="77777777" w:rsidTr="00BB71E6">
        <w:trPr>
          <w:trHeight w:val="314"/>
        </w:trPr>
        <w:tc>
          <w:tcPr>
            <w:tcW w:w="1775" w:type="dxa"/>
          </w:tcPr>
          <w:p w14:paraId="7EE6FEB7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7EC6A844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26322739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Not at all. I would not recommend this app to anyone</w:t>
            </w:r>
          </w:p>
          <w:p w14:paraId="6D178C8C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26" w:type="dxa"/>
          </w:tcPr>
          <w:p w14:paraId="3B77C4B4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There are very few people I would recommend this app to</w:t>
            </w:r>
          </w:p>
          <w:p w14:paraId="7CC21251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26" w:type="dxa"/>
          </w:tcPr>
          <w:p w14:paraId="3C45A0F7" w14:textId="77777777" w:rsidR="00466049" w:rsidRPr="00E546ED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Maybe. There are several people whom I would recommend it to</w:t>
            </w:r>
          </w:p>
        </w:tc>
        <w:tc>
          <w:tcPr>
            <w:tcW w:w="1126" w:type="dxa"/>
          </w:tcPr>
          <w:p w14:paraId="563D012A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There are many people I would recommend this app to</w:t>
            </w:r>
          </w:p>
          <w:p w14:paraId="7D629580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26" w:type="dxa"/>
          </w:tcPr>
          <w:p w14:paraId="4A0E4942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Definitely. I would recommend this app to everyone</w:t>
            </w:r>
          </w:p>
        </w:tc>
        <w:tc>
          <w:tcPr>
            <w:tcW w:w="1106" w:type="dxa"/>
          </w:tcPr>
          <w:p w14:paraId="211D4943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7B905279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</w:tr>
      <w:tr w:rsidR="00466049" w:rsidRPr="00B130C2" w14:paraId="2A74C83C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51D8C33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Would you recommend this app to people who might benefit from it?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03C52BE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E33305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2% (n=3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4CD23C2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4% (n=6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85A164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6% (n=9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7316976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4% (n=6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44BA7DC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4177A916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D9D9D9" w:themeFill="background1" w:themeFillShade="D9"/>
          </w:tcPr>
          <w:p w14:paraId="269E8583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</w:tr>
      <w:tr w:rsidR="00466049" w:rsidRPr="00B130C2" w14:paraId="17F865D1" w14:textId="77777777" w:rsidTr="00BB71E6">
        <w:trPr>
          <w:trHeight w:val="314"/>
        </w:trPr>
        <w:tc>
          <w:tcPr>
            <w:tcW w:w="1775" w:type="dxa"/>
            <w:vMerge/>
          </w:tcPr>
          <w:p w14:paraId="5D3270E0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73211B5C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58239E6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  <w:tc>
          <w:tcPr>
            <w:tcW w:w="1126" w:type="dxa"/>
          </w:tcPr>
          <w:p w14:paraId="698059D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5% (n=8)</w:t>
            </w:r>
          </w:p>
        </w:tc>
        <w:tc>
          <w:tcPr>
            <w:tcW w:w="1126" w:type="dxa"/>
          </w:tcPr>
          <w:p w14:paraId="7C035C1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0.63% (n=13)</w:t>
            </w:r>
          </w:p>
        </w:tc>
        <w:tc>
          <w:tcPr>
            <w:tcW w:w="1126" w:type="dxa"/>
          </w:tcPr>
          <w:p w14:paraId="27F0565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15.63% (n=5)</w:t>
            </w:r>
          </w:p>
        </w:tc>
        <w:tc>
          <w:tcPr>
            <w:tcW w:w="1126" w:type="dxa"/>
          </w:tcPr>
          <w:p w14:paraId="4A2D10C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  <w:tc>
          <w:tcPr>
            <w:tcW w:w="1106" w:type="dxa"/>
          </w:tcPr>
          <w:p w14:paraId="3DEAC0CC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71F325A7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</w:tr>
      <w:tr w:rsidR="00466049" w:rsidRPr="00B130C2" w14:paraId="011DF0DA" w14:textId="77777777" w:rsidTr="00BB71E6">
        <w:trPr>
          <w:trHeight w:val="314"/>
        </w:trPr>
        <w:tc>
          <w:tcPr>
            <w:tcW w:w="1775" w:type="dxa"/>
          </w:tcPr>
          <w:p w14:paraId="2F66B701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12875E0F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6E301DDE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One star, one of the worst apps I’ve used</w:t>
            </w:r>
          </w:p>
        </w:tc>
        <w:tc>
          <w:tcPr>
            <w:tcW w:w="1126" w:type="dxa"/>
          </w:tcPr>
          <w:p w14:paraId="46F6C53C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Two stars</w:t>
            </w:r>
          </w:p>
        </w:tc>
        <w:tc>
          <w:tcPr>
            <w:tcW w:w="1126" w:type="dxa"/>
          </w:tcPr>
          <w:p w14:paraId="03F964BE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Three stars, average</w:t>
            </w:r>
          </w:p>
        </w:tc>
        <w:tc>
          <w:tcPr>
            <w:tcW w:w="1126" w:type="dxa"/>
          </w:tcPr>
          <w:p w14:paraId="119A8D9D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Four stars</w:t>
            </w:r>
          </w:p>
        </w:tc>
        <w:tc>
          <w:tcPr>
            <w:tcW w:w="1126" w:type="dxa"/>
          </w:tcPr>
          <w:p w14:paraId="7137898A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Five stars, one of the best apps I’ve used</w:t>
            </w:r>
          </w:p>
        </w:tc>
        <w:tc>
          <w:tcPr>
            <w:tcW w:w="1106" w:type="dxa"/>
          </w:tcPr>
          <w:p w14:paraId="7AA4543D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77" w:type="dxa"/>
          </w:tcPr>
          <w:p w14:paraId="0D409196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</w:tr>
      <w:tr w:rsidR="00466049" w:rsidRPr="00B130C2" w14:paraId="1D107B2C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74AD8800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What is your overall star rating of the app?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404759AB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0C47C945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9010ED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0%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78A43A5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56% (n=14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4F5EA6F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0% (n=10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7D394F7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4% (n=1)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1AAB59DC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D9D9D9" w:themeFill="background1" w:themeFillShade="D9"/>
          </w:tcPr>
          <w:p w14:paraId="3AA312AE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</w:tr>
      <w:tr w:rsidR="00466049" w:rsidRPr="00B130C2" w14:paraId="50259581" w14:textId="77777777" w:rsidTr="00BB71E6">
        <w:trPr>
          <w:trHeight w:val="314"/>
        </w:trPr>
        <w:tc>
          <w:tcPr>
            <w:tcW w:w="1775" w:type="dxa"/>
            <w:vMerge/>
          </w:tcPr>
          <w:p w14:paraId="1C521849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147A5F1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359DF20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  <w:tc>
          <w:tcPr>
            <w:tcW w:w="1126" w:type="dxa"/>
          </w:tcPr>
          <w:p w14:paraId="075A009C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3.13% (n=1)</w:t>
            </w:r>
          </w:p>
        </w:tc>
        <w:tc>
          <w:tcPr>
            <w:tcW w:w="1126" w:type="dxa"/>
          </w:tcPr>
          <w:p w14:paraId="22D617E5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56.25% (n=18)</w:t>
            </w:r>
          </w:p>
        </w:tc>
        <w:tc>
          <w:tcPr>
            <w:tcW w:w="1126" w:type="dxa"/>
          </w:tcPr>
          <w:p w14:paraId="0A5F810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28.13% (n=9)</w:t>
            </w:r>
          </w:p>
        </w:tc>
        <w:tc>
          <w:tcPr>
            <w:tcW w:w="1126" w:type="dxa"/>
          </w:tcPr>
          <w:p w14:paraId="0CE51B3F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.38% (n=3)</w:t>
            </w:r>
          </w:p>
        </w:tc>
        <w:tc>
          <w:tcPr>
            <w:tcW w:w="1106" w:type="dxa"/>
          </w:tcPr>
          <w:p w14:paraId="4C52FA7B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26601C2C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</w:tr>
      <w:tr w:rsidR="00466049" w:rsidRPr="00B130C2" w14:paraId="7BE4B7C5" w14:textId="77777777" w:rsidTr="00BB71E6">
        <w:trPr>
          <w:trHeight w:val="314"/>
        </w:trPr>
        <w:tc>
          <w:tcPr>
            <w:tcW w:w="1775" w:type="dxa"/>
          </w:tcPr>
          <w:p w14:paraId="4CE567AE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17C754AE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55086237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126" w:type="dxa"/>
          </w:tcPr>
          <w:p w14:paraId="3DACAB00" w14:textId="77777777" w:rsidR="00466049" w:rsidRPr="00B130C2" w:rsidRDefault="00466049" w:rsidP="00BB71E6">
            <w:pPr>
              <w:rPr>
                <w:b/>
                <w:bCs/>
                <w:sz w:val="18"/>
                <w:szCs w:val="18"/>
              </w:rPr>
            </w:pPr>
            <w:r w:rsidRPr="00B130C2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126" w:type="dxa"/>
          </w:tcPr>
          <w:p w14:paraId="242902BB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545A90B5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316E4240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6DF06A90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3B3503EF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</w:tr>
      <w:tr w:rsidR="00466049" w:rsidRPr="00B130C2" w14:paraId="44A47EA8" w14:textId="77777777" w:rsidTr="00BB71E6">
        <w:trPr>
          <w:trHeight w:val="314"/>
        </w:trPr>
        <w:tc>
          <w:tcPr>
            <w:tcW w:w="1775" w:type="dxa"/>
            <w:vMerge w:val="restart"/>
          </w:tcPr>
          <w:p w14:paraId="106AF98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Do you think it would be useful if the content and functions of the app were available even when you are not connected to the internet?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72F283E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CBC38E5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2% (n=23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BDF97B6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8% (n=2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0BCBF7E3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D9D9D9" w:themeFill="background1" w:themeFillShade="D9"/>
          </w:tcPr>
          <w:p w14:paraId="2AF17FFB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D9D9D9" w:themeFill="background1" w:themeFillShade="D9"/>
          </w:tcPr>
          <w:p w14:paraId="0DC782B9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D9D9D9" w:themeFill="background1" w:themeFillShade="D9"/>
          </w:tcPr>
          <w:p w14:paraId="39EEB213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D9D9D9" w:themeFill="background1" w:themeFillShade="D9"/>
          </w:tcPr>
          <w:p w14:paraId="15324597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</w:tr>
      <w:tr w:rsidR="00466049" w:rsidRPr="00B130C2" w14:paraId="4E0EBDC2" w14:textId="77777777" w:rsidTr="00BB71E6">
        <w:trPr>
          <w:trHeight w:val="314"/>
        </w:trPr>
        <w:tc>
          <w:tcPr>
            <w:tcW w:w="1775" w:type="dxa"/>
            <w:vMerge/>
          </w:tcPr>
          <w:p w14:paraId="759BD3D6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761AACA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1126" w:type="dxa"/>
          </w:tcPr>
          <w:p w14:paraId="785E82D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93.75% (n=30)</w:t>
            </w:r>
          </w:p>
        </w:tc>
        <w:tc>
          <w:tcPr>
            <w:tcW w:w="1126" w:type="dxa"/>
          </w:tcPr>
          <w:p w14:paraId="5CCF76C2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6.25% (n=2)</w:t>
            </w:r>
          </w:p>
        </w:tc>
        <w:tc>
          <w:tcPr>
            <w:tcW w:w="1126" w:type="dxa"/>
          </w:tcPr>
          <w:p w14:paraId="1E0BD0E9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465A4BB8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26" w:type="dxa"/>
          </w:tcPr>
          <w:p w14:paraId="111799DA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51760906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38451A4D" w14:textId="77777777" w:rsidR="00466049" w:rsidRPr="00B130C2" w:rsidRDefault="00466049" w:rsidP="00BB71E6">
            <w:pPr>
              <w:rPr>
                <w:sz w:val="18"/>
                <w:szCs w:val="18"/>
              </w:rPr>
            </w:pPr>
          </w:p>
        </w:tc>
      </w:tr>
      <w:tr w:rsidR="00466049" w:rsidRPr="00B130C2" w14:paraId="71D091EB" w14:textId="77777777" w:rsidTr="00BB71E6">
        <w:trPr>
          <w:trHeight w:val="278"/>
        </w:trPr>
        <w:tc>
          <w:tcPr>
            <w:tcW w:w="1775" w:type="dxa"/>
            <w:vMerge w:val="restart"/>
          </w:tcPr>
          <w:p w14:paraId="2692A7C0" w14:textId="77777777" w:rsidR="00466049" w:rsidRPr="00B130C2" w:rsidRDefault="00466049" w:rsidP="00BB71E6">
            <w:pPr>
              <w:tabs>
                <w:tab w:val="left" w:pos="702"/>
              </w:tabs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Are there any other features you would like to see in the app?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633A3648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7613" w:type="dxa"/>
            <w:gridSpan w:val="7"/>
            <w:shd w:val="clear" w:color="auto" w:fill="D9D9D9" w:themeFill="background1" w:themeFillShade="D9"/>
          </w:tcPr>
          <w:p w14:paraId="4B415793" w14:textId="77777777" w:rsidR="00466049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A list of mental health professionals” (n=1)</w:t>
            </w:r>
          </w:p>
          <w:p w14:paraId="24C98011" w14:textId="77777777" w:rsidR="00466049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More videos” (n=1)</w:t>
            </w:r>
          </w:p>
          <w:p w14:paraId="6142C199" w14:textId="77777777" w:rsidR="00466049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</w:t>
            </w:r>
            <w:proofErr w:type="gramStart"/>
            <w:r w:rsidRPr="00B130C2">
              <w:rPr>
                <w:sz w:val="18"/>
                <w:szCs w:val="18"/>
              </w:rPr>
              <w:t>more</w:t>
            </w:r>
            <w:proofErr w:type="gramEnd"/>
            <w:r w:rsidRPr="00B130C2">
              <w:rPr>
                <w:sz w:val="18"/>
                <w:szCs w:val="18"/>
              </w:rPr>
              <w:t xml:space="preserve"> in depth ‘friends’ system” (n=1)</w:t>
            </w:r>
          </w:p>
          <w:p w14:paraId="5909F7FA" w14:textId="77777777" w:rsidR="00466049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Access to people without the school code” (n=1)</w:t>
            </w:r>
          </w:p>
          <w:p w14:paraId="6E7B1326" w14:textId="77777777" w:rsidR="00466049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 xml:space="preserve">“I'd like to see a better user </w:t>
            </w:r>
            <w:proofErr w:type="gramStart"/>
            <w:r w:rsidRPr="00B130C2">
              <w:rPr>
                <w:sz w:val="18"/>
                <w:szCs w:val="18"/>
              </w:rPr>
              <w:t>interface,</w:t>
            </w:r>
            <w:proofErr w:type="gramEnd"/>
            <w:r w:rsidRPr="00B130C2">
              <w:rPr>
                <w:sz w:val="18"/>
                <w:szCs w:val="18"/>
              </w:rPr>
              <w:t xml:space="preserve"> the app was hard to navigate.” (n=1)</w:t>
            </w:r>
          </w:p>
          <w:p w14:paraId="029A9723" w14:textId="77777777" w:rsidR="00466049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Games” (n=1)</w:t>
            </w:r>
          </w:p>
          <w:p w14:paraId="7FA4D6C7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</w:t>
            </w:r>
            <w:r w:rsidRPr="00B130C2">
              <w:rPr>
                <w:rFonts w:ascii="Calibri" w:hAnsi="Calibri" w:cs="Calibri"/>
                <w:color w:val="000000"/>
                <w:sz w:val="18"/>
                <w:szCs w:val="18"/>
              </w:rPr>
              <w:t>Features of the app I would like to see. include abilities to reflect and communicate with similarly minded people.” (n=1)</w:t>
            </w:r>
          </w:p>
        </w:tc>
      </w:tr>
      <w:tr w:rsidR="00466049" w:rsidRPr="00B130C2" w14:paraId="3D3A75BF" w14:textId="77777777" w:rsidTr="00BB71E6">
        <w:trPr>
          <w:trHeight w:val="278"/>
        </w:trPr>
        <w:tc>
          <w:tcPr>
            <w:tcW w:w="1775" w:type="dxa"/>
            <w:vMerge/>
          </w:tcPr>
          <w:p w14:paraId="697ADE6D" w14:textId="77777777" w:rsidR="00466049" w:rsidRPr="00B130C2" w:rsidRDefault="00466049" w:rsidP="00BB71E6">
            <w:pPr>
              <w:tabs>
                <w:tab w:val="left" w:pos="702"/>
              </w:tabs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29B3F7C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7613" w:type="dxa"/>
            <w:gridSpan w:val="7"/>
          </w:tcPr>
          <w:p w14:paraId="78348020" w14:textId="77777777" w:rsidR="00466049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color w:val="000000"/>
                <w:sz w:val="18"/>
                <w:szCs w:val="18"/>
              </w:rPr>
              <w:t xml:space="preserve">“No </w:t>
            </w:r>
            <w:proofErr w:type="spellStart"/>
            <w:r w:rsidRPr="00B130C2">
              <w:rPr>
                <w:color w:val="000000"/>
                <w:sz w:val="18"/>
                <w:szCs w:val="18"/>
              </w:rPr>
              <w:t>wifi</w:t>
            </w:r>
            <w:proofErr w:type="spellEnd"/>
            <w:r w:rsidRPr="00B130C2">
              <w:rPr>
                <w:color w:val="000000"/>
                <w:sz w:val="18"/>
                <w:szCs w:val="18"/>
              </w:rPr>
              <w:t xml:space="preserve"> needed” (n=2)</w:t>
            </w:r>
            <w:r w:rsidRPr="00B130C2">
              <w:rPr>
                <w:sz w:val="18"/>
                <w:szCs w:val="18"/>
              </w:rPr>
              <w:t xml:space="preserve"> </w:t>
            </w:r>
          </w:p>
          <w:p w14:paraId="112443BD" w14:textId="77777777" w:rsidR="00466049" w:rsidRDefault="00466049" w:rsidP="00BB71E6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</w:t>
            </w:r>
            <w:r w:rsidRPr="00B130C2">
              <w:rPr>
                <w:color w:val="000000"/>
                <w:sz w:val="18"/>
                <w:szCs w:val="18"/>
              </w:rPr>
              <w:t>The information could be at a higher level, and more applicable to people supporting friends through a crisis.” (n=1)</w:t>
            </w:r>
          </w:p>
          <w:p w14:paraId="374763BB" w14:textId="77777777" w:rsidR="00466049" w:rsidRDefault="00466049" w:rsidP="00BB71E6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color w:val="000000"/>
                <w:sz w:val="18"/>
                <w:szCs w:val="18"/>
              </w:rPr>
              <w:t>“A list of mental health professionals in the local area and where to find financial support for it, if there is any” (n=1)</w:t>
            </w:r>
          </w:p>
          <w:p w14:paraId="48C9CE01" w14:textId="77777777" w:rsidR="00466049" w:rsidRDefault="00466049" w:rsidP="00BB71E6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color w:val="000000"/>
                <w:sz w:val="18"/>
                <w:szCs w:val="18"/>
              </w:rPr>
              <w:t>“The Mind your Mate App is a nice and helpful App.”</w:t>
            </w:r>
            <w:r>
              <w:rPr>
                <w:color w:val="000000"/>
                <w:sz w:val="18"/>
                <w:szCs w:val="18"/>
              </w:rPr>
              <w:t xml:space="preserve"> (n=1)</w:t>
            </w:r>
          </w:p>
          <w:p w14:paraId="00F0EABD" w14:textId="77777777" w:rsidR="00466049" w:rsidRDefault="00466049" w:rsidP="00BB71E6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color w:val="000000"/>
                <w:sz w:val="18"/>
                <w:szCs w:val="18"/>
              </w:rPr>
              <w:t xml:space="preserve">“I'd like to see a better user </w:t>
            </w:r>
            <w:proofErr w:type="gramStart"/>
            <w:r w:rsidRPr="00B130C2">
              <w:rPr>
                <w:color w:val="000000"/>
                <w:sz w:val="18"/>
                <w:szCs w:val="18"/>
              </w:rPr>
              <w:t>interface,</w:t>
            </w:r>
            <w:proofErr w:type="gramEnd"/>
            <w:r w:rsidRPr="00B130C2">
              <w:rPr>
                <w:color w:val="000000"/>
                <w:sz w:val="18"/>
                <w:szCs w:val="18"/>
              </w:rPr>
              <w:t xml:space="preserve"> the app was hard to navigate.” (n=1)</w:t>
            </w:r>
          </w:p>
          <w:p w14:paraId="3569F721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color w:val="000000"/>
                <w:sz w:val="18"/>
                <w:szCs w:val="18"/>
              </w:rPr>
              <w:t>“I think the app is good” (n=3)</w:t>
            </w:r>
          </w:p>
        </w:tc>
      </w:tr>
      <w:tr w:rsidR="00466049" w:rsidRPr="00B130C2" w14:paraId="56DD4C6B" w14:textId="77777777" w:rsidTr="00BB71E6">
        <w:trPr>
          <w:trHeight w:val="278"/>
        </w:trPr>
        <w:tc>
          <w:tcPr>
            <w:tcW w:w="1775" w:type="dxa"/>
            <w:vMerge w:val="restart"/>
          </w:tcPr>
          <w:p w14:paraId="06C3EDA4" w14:textId="77777777" w:rsidR="00466049" w:rsidRPr="00B130C2" w:rsidRDefault="00466049" w:rsidP="00BB71E6">
            <w:pPr>
              <w:tabs>
                <w:tab w:val="left" w:pos="702"/>
              </w:tabs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Are there any other Are there any other comments you would like to make about the Mind your Mate app? you would like to see in the app?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25806A79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7613" w:type="dxa"/>
            <w:gridSpan w:val="7"/>
            <w:shd w:val="clear" w:color="auto" w:fill="D9D9D9" w:themeFill="background1" w:themeFillShade="D9"/>
          </w:tcPr>
          <w:p w14:paraId="4A8158C8" w14:textId="77777777" w:rsidR="00466049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Useful” (n=2)</w:t>
            </w:r>
          </w:p>
          <w:p w14:paraId="5F37CCAB" w14:textId="77777777" w:rsidR="00466049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Helpful” (n=1)</w:t>
            </w:r>
          </w:p>
          <w:p w14:paraId="7AB3980E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color w:val="000000"/>
                <w:sz w:val="18"/>
                <w:szCs w:val="18"/>
              </w:rPr>
              <w:t>“I was unable to use the app as I didn't have the school code. Greater accessibility would be helpful.” (n=1)</w:t>
            </w:r>
          </w:p>
        </w:tc>
      </w:tr>
      <w:tr w:rsidR="00466049" w:rsidRPr="00B130C2" w14:paraId="1562ED31" w14:textId="77777777" w:rsidTr="00BB71E6">
        <w:trPr>
          <w:trHeight w:val="278"/>
        </w:trPr>
        <w:tc>
          <w:tcPr>
            <w:tcW w:w="1775" w:type="dxa"/>
            <w:vMerge/>
          </w:tcPr>
          <w:p w14:paraId="02C97E1D" w14:textId="77777777" w:rsidR="00466049" w:rsidRPr="00B130C2" w:rsidRDefault="00466049" w:rsidP="00BB71E6">
            <w:pPr>
              <w:tabs>
                <w:tab w:val="left" w:pos="702"/>
              </w:tabs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06F7DED4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7613" w:type="dxa"/>
            <w:gridSpan w:val="7"/>
          </w:tcPr>
          <w:p w14:paraId="6E2C18A6" w14:textId="77777777" w:rsidR="00466049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 xml:space="preserve">“Useful” (n=1) </w:t>
            </w:r>
          </w:p>
          <w:p w14:paraId="2CBA7A87" w14:textId="77777777" w:rsidR="00466049" w:rsidRDefault="00466049" w:rsidP="00BB71E6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color w:val="000000"/>
                <w:sz w:val="18"/>
                <w:szCs w:val="18"/>
              </w:rPr>
              <w:t>“It feels more suited to primary aged children than high school. it felt very childlike” (n=1)</w:t>
            </w:r>
          </w:p>
          <w:p w14:paraId="08FB5CB2" w14:textId="77777777" w:rsidR="00466049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color w:val="000000"/>
                <w:sz w:val="18"/>
                <w:szCs w:val="18"/>
              </w:rPr>
              <w:t>“The Mind your Mate app helping students in well-being of study and life, it's really helpful.” (n=1)</w:t>
            </w:r>
          </w:p>
          <w:p w14:paraId="2E1FCF5D" w14:textId="77777777" w:rsidR="00466049" w:rsidRPr="00B130C2" w:rsidRDefault="00466049" w:rsidP="00BB71E6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</w:t>
            </w:r>
            <w:r w:rsidRPr="00B130C2">
              <w:rPr>
                <w:color w:val="000000"/>
                <w:sz w:val="18"/>
                <w:szCs w:val="18"/>
              </w:rPr>
              <w:t>I thought the information was not useful or applicable enough to help me support friends through their mental health issues. It could have a higher level of information on how to support a friend going through a crisis, and what to say or do to help.” (n=1)</w:t>
            </w:r>
          </w:p>
        </w:tc>
      </w:tr>
      <w:bookmarkEnd w:id="0"/>
    </w:tbl>
    <w:p w14:paraId="04C997E2" w14:textId="77777777" w:rsidR="00466049" w:rsidRDefault="00466049" w:rsidP="00172F6C"/>
    <w:p w14:paraId="2913F11D" w14:textId="77777777" w:rsidR="00172F6C" w:rsidRDefault="00172F6C" w:rsidP="00172F6C"/>
    <w:p w14:paraId="424DE63C" w14:textId="77777777" w:rsidR="00172F6C" w:rsidRDefault="00172F6C" w:rsidP="00172F6C"/>
    <w:p w14:paraId="5AA2BF25" w14:textId="77777777" w:rsidR="00172F6C" w:rsidRDefault="00172F6C" w:rsidP="00172F6C"/>
    <w:p w14:paraId="536BEB18" w14:textId="5212E9F3" w:rsidR="00172F6C" w:rsidRPr="008E117F" w:rsidRDefault="00172F6C" w:rsidP="00172F6C">
      <w:r>
        <w:lastRenderedPageBreak/>
        <w:t>O</w:t>
      </w:r>
      <w:r w:rsidRPr="008E117F">
        <w:t xml:space="preserve">pen-ended responses from students who did not download the app. </w:t>
      </w:r>
      <w:r>
        <w:t>At the 6-month survey 18 participants indicated they did not download the app; 33 students did not download the app at the 12-month survey.</w:t>
      </w:r>
    </w:p>
    <w:p w14:paraId="6E26E2CA" w14:textId="77777777" w:rsidR="00172F6C" w:rsidRPr="008E117F" w:rsidRDefault="00172F6C" w:rsidP="00172F6C"/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550"/>
        <w:gridCol w:w="456"/>
        <w:gridCol w:w="7492"/>
      </w:tblGrid>
      <w:tr w:rsidR="00172F6C" w:rsidRPr="00B130C2" w14:paraId="40ACCC4C" w14:textId="77777777" w:rsidTr="00CD6117">
        <w:trPr>
          <w:trHeight w:val="266"/>
        </w:trPr>
        <w:tc>
          <w:tcPr>
            <w:tcW w:w="1550" w:type="dxa"/>
            <w:vMerge w:val="restart"/>
          </w:tcPr>
          <w:p w14:paraId="64D74EE0" w14:textId="77777777" w:rsidR="00172F6C" w:rsidRPr="00B130C2" w:rsidRDefault="00172F6C" w:rsidP="00CD6117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Did you download the Mind your Mate App? No. If no, why not?</w:t>
            </w:r>
          </w:p>
          <w:p w14:paraId="32F9CC01" w14:textId="77777777" w:rsidR="00172F6C" w:rsidRPr="00B130C2" w:rsidRDefault="00172F6C" w:rsidP="00CD6117">
            <w:pPr>
              <w:tabs>
                <w:tab w:val="left" w:pos="702"/>
              </w:tabs>
              <w:rPr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D9D9D9" w:themeFill="background1" w:themeFillShade="D9"/>
          </w:tcPr>
          <w:p w14:paraId="34141A08" w14:textId="77777777" w:rsidR="00172F6C" w:rsidRPr="00B130C2" w:rsidRDefault="00172F6C" w:rsidP="00CD6117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2</w:t>
            </w:r>
          </w:p>
        </w:tc>
        <w:tc>
          <w:tcPr>
            <w:tcW w:w="7492" w:type="dxa"/>
            <w:shd w:val="clear" w:color="auto" w:fill="D9D9D9" w:themeFill="background1" w:themeFillShade="D9"/>
          </w:tcPr>
          <w:p w14:paraId="02376C51" w14:textId="77777777" w:rsidR="00172F6C" w:rsidRDefault="00172F6C" w:rsidP="00CD6117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 xml:space="preserve">“Not bothered” (n=3) </w:t>
            </w:r>
          </w:p>
          <w:p w14:paraId="234316E0" w14:textId="77777777" w:rsidR="00172F6C" w:rsidRDefault="00172F6C" w:rsidP="00CD6117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</w:t>
            </w:r>
            <w:r w:rsidRPr="00B130C2">
              <w:rPr>
                <w:color w:val="000000"/>
                <w:sz w:val="18"/>
                <w:szCs w:val="18"/>
              </w:rPr>
              <w:t>I have had no need to download the application.” (n=2)</w:t>
            </w:r>
          </w:p>
          <w:p w14:paraId="5FD152BC" w14:textId="77777777" w:rsidR="00172F6C" w:rsidRDefault="00172F6C" w:rsidP="00CD6117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Forgot” (n=2)</w:t>
            </w:r>
          </w:p>
          <w:p w14:paraId="7C5FF273" w14:textId="77777777" w:rsidR="00172F6C" w:rsidRDefault="00172F6C" w:rsidP="00CD6117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</w:t>
            </w:r>
            <w:r w:rsidRPr="00B130C2">
              <w:rPr>
                <w:color w:val="000000"/>
                <w:sz w:val="18"/>
                <w:szCs w:val="18"/>
              </w:rPr>
              <w:t>Takes up too much storage and data</w:t>
            </w:r>
            <w:r w:rsidRPr="00B130C2">
              <w:rPr>
                <w:sz w:val="18"/>
                <w:szCs w:val="18"/>
              </w:rPr>
              <w:t>” (n=2)</w:t>
            </w:r>
          </w:p>
          <w:p w14:paraId="07E52529" w14:textId="77777777" w:rsidR="00172F6C" w:rsidRDefault="00172F6C" w:rsidP="00CD6117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</w:t>
            </w:r>
            <w:r w:rsidRPr="00B130C2">
              <w:rPr>
                <w:color w:val="000000"/>
                <w:sz w:val="18"/>
                <w:szCs w:val="18"/>
              </w:rPr>
              <w:t>We did not have the lesson I believe. Trust me if I had the offer I would've!” (n=2)</w:t>
            </w:r>
          </w:p>
          <w:p w14:paraId="7CCF4146" w14:textId="77777777" w:rsidR="00172F6C" w:rsidRDefault="00172F6C" w:rsidP="00CD6117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</w:t>
            </w:r>
            <w:r w:rsidRPr="00B130C2">
              <w:rPr>
                <w:rFonts w:ascii="Calibri" w:hAnsi="Calibri" w:cs="Calibri"/>
                <w:color w:val="000000"/>
                <w:sz w:val="18"/>
                <w:szCs w:val="18"/>
              </w:rPr>
              <w:t>I do not have the time to download it" (n=1)</w:t>
            </w:r>
          </w:p>
          <w:p w14:paraId="36082127" w14:textId="77777777" w:rsidR="00172F6C" w:rsidRDefault="00172F6C" w:rsidP="00CD6117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color w:val="000000"/>
                <w:sz w:val="18"/>
                <w:szCs w:val="18"/>
              </w:rPr>
              <w:t>“Because I didn't feel as though there was anyone I could connect to.” (n=1)</w:t>
            </w:r>
          </w:p>
          <w:p w14:paraId="70EC9F6B" w14:textId="77777777" w:rsidR="00172F6C" w:rsidRPr="00B130C2" w:rsidRDefault="00172F6C" w:rsidP="00CD6117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</w:t>
            </w:r>
            <w:r w:rsidRPr="00B130C2">
              <w:rPr>
                <w:color w:val="000000"/>
                <w:sz w:val="18"/>
                <w:szCs w:val="18"/>
              </w:rPr>
              <w:t>It seemed like a personal invasion” (n=1)</w:t>
            </w:r>
          </w:p>
        </w:tc>
      </w:tr>
      <w:tr w:rsidR="00172F6C" w:rsidRPr="00B130C2" w14:paraId="66D2AB99" w14:textId="77777777" w:rsidTr="00CD6117">
        <w:trPr>
          <w:trHeight w:val="266"/>
        </w:trPr>
        <w:tc>
          <w:tcPr>
            <w:tcW w:w="1550" w:type="dxa"/>
            <w:vMerge/>
          </w:tcPr>
          <w:p w14:paraId="40266656" w14:textId="77777777" w:rsidR="00172F6C" w:rsidRPr="00B130C2" w:rsidRDefault="00172F6C" w:rsidP="00CD6117">
            <w:pPr>
              <w:tabs>
                <w:tab w:val="left" w:pos="702"/>
              </w:tabs>
              <w:rPr>
                <w:sz w:val="18"/>
                <w:szCs w:val="18"/>
              </w:rPr>
            </w:pPr>
          </w:p>
        </w:tc>
        <w:tc>
          <w:tcPr>
            <w:tcW w:w="456" w:type="dxa"/>
          </w:tcPr>
          <w:p w14:paraId="1C30CC35" w14:textId="77777777" w:rsidR="00172F6C" w:rsidRPr="00B130C2" w:rsidRDefault="00172F6C" w:rsidP="00CD6117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T3</w:t>
            </w:r>
          </w:p>
        </w:tc>
        <w:tc>
          <w:tcPr>
            <w:tcW w:w="7492" w:type="dxa"/>
          </w:tcPr>
          <w:p w14:paraId="1716D45D" w14:textId="77777777" w:rsidR="00172F6C" w:rsidRDefault="00172F6C" w:rsidP="00CD6117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</w:t>
            </w:r>
            <w:r w:rsidRPr="00B130C2">
              <w:rPr>
                <w:color w:val="000000"/>
                <w:sz w:val="18"/>
                <w:szCs w:val="18"/>
              </w:rPr>
              <w:t>I don't believe it to be necessary for my circumstances." (n=6)</w:t>
            </w:r>
          </w:p>
          <w:p w14:paraId="61DDB5B8" w14:textId="77777777" w:rsidR="00172F6C" w:rsidRDefault="00172F6C" w:rsidP="00CD6117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Couldn’t be bothered” (n=5)</w:t>
            </w:r>
          </w:p>
          <w:p w14:paraId="11914E0E" w14:textId="77777777" w:rsidR="00172F6C" w:rsidRDefault="00172F6C" w:rsidP="00CD6117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Forgot” (n=3)</w:t>
            </w:r>
          </w:p>
          <w:p w14:paraId="0E6C2C61" w14:textId="77777777" w:rsidR="00172F6C" w:rsidRDefault="00172F6C" w:rsidP="00CD6117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color w:val="000000"/>
                <w:sz w:val="18"/>
                <w:szCs w:val="18"/>
              </w:rPr>
              <w:t>“No storage left on my phone” (n=3)</w:t>
            </w:r>
          </w:p>
          <w:p w14:paraId="66EF4F0A" w14:textId="77777777" w:rsidR="00172F6C" w:rsidRDefault="00172F6C" w:rsidP="00CD6117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</w:t>
            </w:r>
            <w:r w:rsidRPr="00B130C2">
              <w:rPr>
                <w:color w:val="000000"/>
                <w:sz w:val="18"/>
                <w:szCs w:val="18"/>
              </w:rPr>
              <w:t>I don't believe we were told to as I would've if I was encouraged to.” (n=2)</w:t>
            </w:r>
          </w:p>
          <w:p w14:paraId="05B82F9E" w14:textId="77777777" w:rsidR="00172F6C" w:rsidRDefault="00172F6C" w:rsidP="00CD6117">
            <w:pPr>
              <w:rPr>
                <w:color w:val="000000"/>
                <w:sz w:val="18"/>
                <w:szCs w:val="18"/>
              </w:rPr>
            </w:pPr>
            <w:r w:rsidRPr="00B130C2">
              <w:rPr>
                <w:color w:val="000000"/>
                <w:sz w:val="18"/>
                <w:szCs w:val="18"/>
              </w:rPr>
              <w:t>“</w:t>
            </w:r>
            <w:proofErr w:type="gramStart"/>
            <w:r w:rsidRPr="00B130C2">
              <w:rPr>
                <w:color w:val="000000"/>
                <w:sz w:val="18"/>
                <w:szCs w:val="18"/>
              </w:rPr>
              <w:t>because</w:t>
            </w:r>
            <w:proofErr w:type="gramEnd"/>
            <w:r w:rsidRPr="00B130C2">
              <w:rPr>
                <w:color w:val="000000"/>
                <w:sz w:val="18"/>
                <w:szCs w:val="18"/>
              </w:rPr>
              <w:t xml:space="preserve"> I don't have close </w:t>
            </w:r>
            <w:proofErr w:type="spellStart"/>
            <w:r w:rsidRPr="00B130C2">
              <w:rPr>
                <w:color w:val="000000"/>
                <w:sz w:val="18"/>
                <w:szCs w:val="18"/>
              </w:rPr>
              <w:t>enugh</w:t>
            </w:r>
            <w:proofErr w:type="spellEnd"/>
            <w:r w:rsidRPr="00B130C2">
              <w:rPr>
                <w:color w:val="000000"/>
                <w:sz w:val="18"/>
                <w:szCs w:val="18"/>
              </w:rPr>
              <w:t xml:space="preserve"> relationships with friends to </w:t>
            </w:r>
            <w:proofErr w:type="spellStart"/>
            <w:r w:rsidRPr="00B130C2">
              <w:rPr>
                <w:color w:val="000000"/>
                <w:sz w:val="18"/>
                <w:szCs w:val="18"/>
              </w:rPr>
              <w:t>fell</w:t>
            </w:r>
            <w:proofErr w:type="spellEnd"/>
            <w:r w:rsidRPr="00B130C2">
              <w:rPr>
                <w:color w:val="000000"/>
                <w:sz w:val="18"/>
                <w:szCs w:val="18"/>
              </w:rPr>
              <w:t xml:space="preserve"> comfortable connecting” (n=1)</w:t>
            </w:r>
          </w:p>
          <w:p w14:paraId="060772FB" w14:textId="77777777" w:rsidR="00172F6C" w:rsidRPr="00B130C2" w:rsidRDefault="00172F6C" w:rsidP="00CD6117">
            <w:pPr>
              <w:rPr>
                <w:sz w:val="18"/>
                <w:szCs w:val="18"/>
              </w:rPr>
            </w:pPr>
            <w:r w:rsidRPr="00B130C2">
              <w:rPr>
                <w:sz w:val="18"/>
                <w:szCs w:val="18"/>
              </w:rPr>
              <w:t>“No time” (n=1)</w:t>
            </w:r>
          </w:p>
        </w:tc>
      </w:tr>
    </w:tbl>
    <w:p w14:paraId="3B0DF110" w14:textId="77777777" w:rsidR="00172F6C" w:rsidRDefault="00172F6C" w:rsidP="00172F6C"/>
    <w:p w14:paraId="20E5BC8B" w14:textId="77777777" w:rsidR="00172F6C" w:rsidRDefault="00172F6C" w:rsidP="00172F6C"/>
    <w:p w14:paraId="31E077AD" w14:textId="60121D7D" w:rsidR="00172F6C" w:rsidRPr="005C4AC4" w:rsidRDefault="00172F6C"/>
    <w:sectPr w:rsidR="00172F6C" w:rsidRPr="005C4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B28"/>
    <w:rsid w:val="000359E1"/>
    <w:rsid w:val="00045964"/>
    <w:rsid w:val="0006003A"/>
    <w:rsid w:val="00096782"/>
    <w:rsid w:val="000A5B2A"/>
    <w:rsid w:val="000A6012"/>
    <w:rsid w:val="000D4698"/>
    <w:rsid w:val="0012733B"/>
    <w:rsid w:val="00172F6C"/>
    <w:rsid w:val="00191EAB"/>
    <w:rsid w:val="001F68A3"/>
    <w:rsid w:val="00206467"/>
    <w:rsid w:val="00227ECC"/>
    <w:rsid w:val="0024526A"/>
    <w:rsid w:val="00290170"/>
    <w:rsid w:val="00291F62"/>
    <w:rsid w:val="002A1B28"/>
    <w:rsid w:val="002A7F9B"/>
    <w:rsid w:val="002F3843"/>
    <w:rsid w:val="002F7D31"/>
    <w:rsid w:val="00317640"/>
    <w:rsid w:val="00373259"/>
    <w:rsid w:val="00387DDA"/>
    <w:rsid w:val="00390FAD"/>
    <w:rsid w:val="003960F5"/>
    <w:rsid w:val="004057BA"/>
    <w:rsid w:val="004137ED"/>
    <w:rsid w:val="00447DD5"/>
    <w:rsid w:val="00466049"/>
    <w:rsid w:val="00467816"/>
    <w:rsid w:val="00473C20"/>
    <w:rsid w:val="004E1BFE"/>
    <w:rsid w:val="005106D9"/>
    <w:rsid w:val="005C4AC4"/>
    <w:rsid w:val="005F3640"/>
    <w:rsid w:val="005F6CB3"/>
    <w:rsid w:val="00632938"/>
    <w:rsid w:val="0063604C"/>
    <w:rsid w:val="006661F4"/>
    <w:rsid w:val="006679F2"/>
    <w:rsid w:val="00681A20"/>
    <w:rsid w:val="006F0975"/>
    <w:rsid w:val="006F6F01"/>
    <w:rsid w:val="0071215F"/>
    <w:rsid w:val="00747FB1"/>
    <w:rsid w:val="0076356D"/>
    <w:rsid w:val="007D6CC5"/>
    <w:rsid w:val="007F0580"/>
    <w:rsid w:val="007F4563"/>
    <w:rsid w:val="0081149C"/>
    <w:rsid w:val="00814437"/>
    <w:rsid w:val="00854A70"/>
    <w:rsid w:val="008805E3"/>
    <w:rsid w:val="008A54CF"/>
    <w:rsid w:val="008C5365"/>
    <w:rsid w:val="00932078"/>
    <w:rsid w:val="0096118C"/>
    <w:rsid w:val="00970C3C"/>
    <w:rsid w:val="00A04F44"/>
    <w:rsid w:val="00A13672"/>
    <w:rsid w:val="00A52D97"/>
    <w:rsid w:val="00A83924"/>
    <w:rsid w:val="00B3662B"/>
    <w:rsid w:val="00BA0478"/>
    <w:rsid w:val="00BD6450"/>
    <w:rsid w:val="00C54760"/>
    <w:rsid w:val="00CB5A67"/>
    <w:rsid w:val="00CC1BF3"/>
    <w:rsid w:val="00CD6459"/>
    <w:rsid w:val="00D46A3C"/>
    <w:rsid w:val="00D662E2"/>
    <w:rsid w:val="00E103F7"/>
    <w:rsid w:val="00E819C9"/>
    <w:rsid w:val="00EB41E0"/>
    <w:rsid w:val="00EE6A10"/>
    <w:rsid w:val="00EF6732"/>
    <w:rsid w:val="00F07311"/>
    <w:rsid w:val="00F0785A"/>
    <w:rsid w:val="00F15E0F"/>
    <w:rsid w:val="00F26EA6"/>
    <w:rsid w:val="00F47B78"/>
    <w:rsid w:val="00FE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61402"/>
  <w15:chartTrackingRefBased/>
  <w15:docId w15:val="{55EB833B-E028-4745-838A-C58F03571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B28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F6C"/>
    <w:pPr>
      <w:keepNext/>
      <w:keepLines/>
      <w:widowControl w:val="0"/>
      <w:autoSpaceDE w:val="0"/>
      <w:autoSpaceDN w:val="0"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B28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2F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5A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A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A67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A67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g"/><Relationship Id="rId5" Type="http://schemas.openxmlformats.org/officeDocument/2006/relationships/image" Target="media/image2.jpeg"/><Relationship Id="rId10" Type="http://schemas.openxmlformats.org/officeDocument/2006/relationships/image" Target="media/image7.jp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1242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ebenham</dc:creator>
  <cp:keywords/>
  <dc:description/>
  <cp:lastModifiedBy>Louise Birrell</cp:lastModifiedBy>
  <cp:revision>4</cp:revision>
  <dcterms:created xsi:type="dcterms:W3CDTF">2023-06-20T04:07:00Z</dcterms:created>
  <dcterms:modified xsi:type="dcterms:W3CDTF">2023-07-19T01:15:00Z</dcterms:modified>
</cp:coreProperties>
</file>